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D25DD" w14:textId="6E127BEE" w:rsidR="00567B1B" w:rsidRPr="0062715A" w:rsidRDefault="00567B1B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>O</w:t>
      </w:r>
      <w:bookmarkStart w:id="0" w:name="_GoBack"/>
      <w:bookmarkEnd w:id="0"/>
      <w:r w:rsidRPr="0062715A">
        <w:rPr>
          <w:rFonts w:ascii="Helvetica" w:hAnsi="Helvetica" w:cs="Times"/>
          <w:b/>
          <w:sz w:val="20"/>
          <w:szCs w:val="20"/>
          <w:u w:val="single"/>
        </w:rPr>
        <w:t>verall Purpose:</w:t>
      </w:r>
    </w:p>
    <w:p w14:paraId="0076381C" w14:textId="5087193B" w:rsidR="00567B1B" w:rsidRPr="0062715A" w:rsidRDefault="00567B1B" w:rsidP="009131AF">
      <w:pPr>
        <w:pStyle w:val="NoSpacing"/>
        <w:numPr>
          <w:ilvl w:val="0"/>
          <w:numId w:val="19"/>
        </w:numPr>
        <w:contextualSpacing/>
        <w:rPr>
          <w:rFonts w:ascii="Helvetica" w:hAnsi="Helvetica" w:cs="Times"/>
          <w:bCs/>
          <w:sz w:val="20"/>
          <w:szCs w:val="20"/>
        </w:rPr>
      </w:pPr>
      <w:r w:rsidRPr="0062715A">
        <w:rPr>
          <w:rFonts w:ascii="Helvetica" w:hAnsi="Helvetica" w:cs="Times"/>
          <w:bCs/>
          <w:sz w:val="20"/>
          <w:szCs w:val="20"/>
        </w:rPr>
        <w:t xml:space="preserve">Explore the role of lupus camps in providing patients </w:t>
      </w:r>
      <w:r w:rsidR="00372B0B" w:rsidRPr="0062715A">
        <w:rPr>
          <w:rFonts w:ascii="Helvetica" w:hAnsi="Helvetica" w:cs="Times"/>
          <w:bCs/>
          <w:sz w:val="20"/>
          <w:szCs w:val="20"/>
        </w:rPr>
        <w:t xml:space="preserve">and </w:t>
      </w:r>
      <w:r w:rsidRPr="0062715A">
        <w:rPr>
          <w:rFonts w:ascii="Helvetica" w:hAnsi="Helvetica" w:cs="Times"/>
          <w:bCs/>
          <w:sz w:val="20"/>
          <w:szCs w:val="20"/>
        </w:rPr>
        <w:t>parents with skills to manage</w:t>
      </w:r>
      <w:r w:rsidR="00F70945" w:rsidRPr="0062715A">
        <w:rPr>
          <w:rFonts w:ascii="Helvetica" w:hAnsi="Helvetica" w:cs="Times"/>
          <w:bCs/>
          <w:sz w:val="20"/>
          <w:szCs w:val="20"/>
        </w:rPr>
        <w:t xml:space="preserve"> he</w:t>
      </w:r>
      <w:r w:rsidRPr="0062715A">
        <w:rPr>
          <w:rFonts w:ascii="Helvetica" w:hAnsi="Helvetica" w:cs="Times"/>
          <w:bCs/>
          <w:sz w:val="20"/>
          <w:szCs w:val="20"/>
        </w:rPr>
        <w:t>althcare needs</w:t>
      </w:r>
      <w:r w:rsidR="00E42E69" w:rsidRPr="0062715A">
        <w:rPr>
          <w:rFonts w:ascii="Helvetica" w:hAnsi="Helvetica" w:cs="Times"/>
          <w:bCs/>
          <w:sz w:val="20"/>
          <w:szCs w:val="20"/>
        </w:rPr>
        <w:t>, develop resilience,</w:t>
      </w:r>
      <w:r w:rsidRPr="0062715A">
        <w:rPr>
          <w:rFonts w:ascii="Helvetica" w:hAnsi="Helvetica" w:cs="Times"/>
          <w:bCs/>
          <w:sz w:val="20"/>
          <w:szCs w:val="20"/>
        </w:rPr>
        <w:t xml:space="preserve"> and prepare for transition</w:t>
      </w:r>
    </w:p>
    <w:p w14:paraId="17BBDFB3" w14:textId="77777777" w:rsidR="008E390D" w:rsidRPr="0062715A" w:rsidRDefault="00567B1B" w:rsidP="008E390D">
      <w:pPr>
        <w:pStyle w:val="NoSpacing"/>
        <w:numPr>
          <w:ilvl w:val="0"/>
          <w:numId w:val="19"/>
        </w:numPr>
        <w:contextualSpacing/>
        <w:rPr>
          <w:rFonts w:ascii="Helvetica" w:hAnsi="Helvetica" w:cs="Times"/>
          <w:bCs/>
          <w:sz w:val="20"/>
          <w:szCs w:val="20"/>
        </w:rPr>
      </w:pPr>
      <w:r w:rsidRPr="0062715A">
        <w:rPr>
          <w:rFonts w:ascii="Helvetica" w:hAnsi="Helvetica" w:cs="Times"/>
          <w:bCs/>
          <w:sz w:val="20"/>
          <w:szCs w:val="20"/>
        </w:rPr>
        <w:t xml:space="preserve">Discussions of patient </w:t>
      </w:r>
      <w:r w:rsidR="00F70945" w:rsidRPr="0062715A">
        <w:rPr>
          <w:rFonts w:ascii="Helvetica" w:hAnsi="Helvetica" w:cs="Times"/>
          <w:bCs/>
          <w:sz w:val="20"/>
          <w:szCs w:val="20"/>
        </w:rPr>
        <w:t>and</w:t>
      </w:r>
      <w:r w:rsidRPr="0062715A">
        <w:rPr>
          <w:rFonts w:ascii="Helvetica" w:hAnsi="Helvetica" w:cs="Times"/>
          <w:bCs/>
          <w:sz w:val="20"/>
          <w:szCs w:val="20"/>
        </w:rPr>
        <w:t xml:space="preserve"> parent resilience in handling difficult situations and remaining engaged in care</w:t>
      </w:r>
      <w:r w:rsidR="008E390D" w:rsidRPr="0062715A">
        <w:rPr>
          <w:rFonts w:ascii="Helvetica" w:hAnsi="Helvetica" w:cs="Times"/>
          <w:bCs/>
          <w:sz w:val="20"/>
          <w:szCs w:val="20"/>
        </w:rPr>
        <w:t xml:space="preserve"> </w:t>
      </w:r>
    </w:p>
    <w:p w14:paraId="1D130083" w14:textId="25786B5F" w:rsidR="008E390D" w:rsidRPr="0062715A" w:rsidRDefault="008E390D" w:rsidP="008E390D">
      <w:pPr>
        <w:pStyle w:val="NoSpacing"/>
        <w:numPr>
          <w:ilvl w:val="0"/>
          <w:numId w:val="19"/>
        </w:numPr>
        <w:contextualSpacing/>
        <w:rPr>
          <w:rFonts w:ascii="Helvetica" w:hAnsi="Helvetica" w:cs="Times"/>
          <w:bCs/>
          <w:sz w:val="20"/>
          <w:szCs w:val="20"/>
        </w:rPr>
      </w:pPr>
      <w:r w:rsidRPr="0062715A">
        <w:rPr>
          <w:rFonts w:ascii="Helvetica" w:hAnsi="Helvetica" w:cs="Times"/>
          <w:bCs/>
          <w:sz w:val="20"/>
          <w:szCs w:val="20"/>
        </w:rPr>
        <w:t>Understand patients’ and parents’ experiences with pediatric care as they approach transition to adult rheumatology</w:t>
      </w:r>
    </w:p>
    <w:p w14:paraId="786A5B73" w14:textId="2343425D" w:rsidR="007E4ED2" w:rsidRPr="0062715A" w:rsidRDefault="007E4ED2" w:rsidP="007E4ED2">
      <w:pPr>
        <w:pStyle w:val="NoSpacing"/>
        <w:contextualSpacing/>
        <w:rPr>
          <w:rFonts w:ascii="Helvetica" w:hAnsi="Helvetica" w:cs="Times"/>
          <w:bCs/>
          <w:sz w:val="20"/>
          <w:szCs w:val="20"/>
        </w:rPr>
      </w:pPr>
    </w:p>
    <w:p w14:paraId="6655BFBA" w14:textId="6F3BF806" w:rsidR="007E4ED2" w:rsidRPr="0062715A" w:rsidRDefault="007E4ED2" w:rsidP="007E4ED2">
      <w:pPr>
        <w:pStyle w:val="NoSpacing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>Eligibility Criteria:</w:t>
      </w:r>
    </w:p>
    <w:p w14:paraId="3AE74411" w14:textId="52C3F865" w:rsidR="007E4ED2" w:rsidRPr="0062715A" w:rsidRDefault="009D3787" w:rsidP="007E4ED2">
      <w:pPr>
        <w:pStyle w:val="NoSpacing"/>
        <w:numPr>
          <w:ilvl w:val="0"/>
          <w:numId w:val="19"/>
        </w:numPr>
        <w:contextualSpacing/>
        <w:rPr>
          <w:rFonts w:ascii="Helvetica" w:hAnsi="Helvetica" w:cs="Times"/>
          <w:bCs/>
          <w:sz w:val="20"/>
          <w:szCs w:val="20"/>
        </w:rPr>
      </w:pPr>
      <w:r w:rsidRPr="0062715A">
        <w:rPr>
          <w:rFonts w:ascii="Helvetica" w:hAnsi="Helvetica" w:cs="Times"/>
          <w:bCs/>
          <w:sz w:val="20"/>
          <w:szCs w:val="20"/>
        </w:rPr>
        <w:t>Current p</w:t>
      </w:r>
      <w:r w:rsidR="007E4ED2" w:rsidRPr="0062715A">
        <w:rPr>
          <w:rFonts w:ascii="Helvetica" w:hAnsi="Helvetica" w:cs="Times"/>
          <w:bCs/>
          <w:sz w:val="20"/>
          <w:szCs w:val="20"/>
        </w:rPr>
        <w:t xml:space="preserve">ediatric patients and their parents </w:t>
      </w:r>
    </w:p>
    <w:p w14:paraId="3D577A60" w14:textId="75F93FD2" w:rsidR="00567B1B" w:rsidRPr="0062715A" w:rsidRDefault="00567B1B" w:rsidP="0062715A">
      <w:pPr>
        <w:pStyle w:val="NoSpacing"/>
        <w:contextualSpacing/>
        <w:rPr>
          <w:rFonts w:ascii="Helvetica" w:hAnsi="Helvetica" w:cs="Times"/>
          <w:bCs/>
          <w:sz w:val="20"/>
          <w:szCs w:val="20"/>
        </w:rPr>
      </w:pPr>
      <w:r w:rsidRPr="0062715A">
        <w:rPr>
          <w:rFonts w:ascii="Helvetica" w:hAnsi="Helvetica" w:cs="Times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7BD8ED" wp14:editId="64B1ECB6">
                <wp:simplePos x="0" y="0"/>
                <wp:positionH relativeFrom="column">
                  <wp:posOffset>-29845</wp:posOffset>
                </wp:positionH>
                <wp:positionV relativeFrom="paragraph">
                  <wp:posOffset>187325</wp:posOffset>
                </wp:positionV>
                <wp:extent cx="6324600" cy="241300"/>
                <wp:effectExtent l="0" t="0" r="1905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600" cy="241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50CFF4" w14:textId="2185DA76" w:rsidR="00567B1B" w:rsidRPr="00567B1B" w:rsidRDefault="00567B1B" w:rsidP="00567B1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67B1B">
                              <w:rPr>
                                <w:b/>
                                <w:bCs/>
                              </w:rPr>
                              <w:t>Patient Centered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7BD8ED" id="Rectangle 1" o:spid="_x0000_s1026" style="position:absolute;margin-left:-2.35pt;margin-top:14.75pt;width:498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" fillcolor="white [3201]" strokecolor="black [3213]" strokeweight="1pt">
                <v:textbox>
                  <w:txbxContent>
                    <w:p w14:paraId="0150CFF4" w14:textId="2185DA76" w:rsidR="00567B1B" w:rsidRPr="00567B1B" w:rsidRDefault="00567B1B" w:rsidP="00567B1B">
                      <w:pPr>
                        <w:rPr>
                          <w:b/>
                          <w:bCs/>
                        </w:rPr>
                      </w:pPr>
                      <w:r w:rsidRPr="00567B1B">
                        <w:rPr>
                          <w:b/>
                          <w:bCs/>
                        </w:rPr>
                        <w:t>Patient Centered Questions</w:t>
                      </w:r>
                    </w:p>
                  </w:txbxContent>
                </v:textbox>
              </v:rect>
            </w:pict>
          </mc:Fallback>
        </mc:AlternateContent>
      </w:r>
    </w:p>
    <w:p w14:paraId="09090138" w14:textId="214BDA0F" w:rsidR="00F97BDD" w:rsidRPr="0062715A" w:rsidRDefault="00F97BDD" w:rsidP="009131AF">
      <w:pPr>
        <w:pStyle w:val="NoSpacing"/>
        <w:contextualSpacing/>
        <w:rPr>
          <w:rFonts w:ascii="Helvetica" w:hAnsi="Helvetica" w:cs="Times"/>
          <w:sz w:val="20"/>
          <w:szCs w:val="20"/>
        </w:rPr>
      </w:pPr>
    </w:p>
    <w:p w14:paraId="4CDEBE7B" w14:textId="6CB847AB" w:rsidR="00567B1B" w:rsidRPr="0062715A" w:rsidRDefault="00567B1B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</w:p>
    <w:p w14:paraId="57CF4F86" w14:textId="136BB303" w:rsidR="00567B1B" w:rsidRPr="0062715A" w:rsidRDefault="00145284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I. </w:t>
      </w:r>
      <w:r w:rsidR="00567B1B" w:rsidRPr="0062715A">
        <w:rPr>
          <w:rFonts w:ascii="Helvetica" w:hAnsi="Helvetica" w:cs="Times"/>
          <w:b/>
          <w:sz w:val="20"/>
          <w:szCs w:val="20"/>
          <w:u w:val="single"/>
        </w:rPr>
        <w:t>General Transition</w:t>
      </w:r>
    </w:p>
    <w:p w14:paraId="472AB334" w14:textId="748C2F3C" w:rsidR="00567B1B" w:rsidRPr="0062715A" w:rsidRDefault="009131AF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hen you think about transitioning to an adult doctor, how does that make you feel? Why?</w:t>
      </w:r>
    </w:p>
    <w:p w14:paraId="40FD120C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5F2A5D4C" w14:textId="06B74ACE" w:rsidR="007E4ED2" w:rsidRPr="0062715A" w:rsidRDefault="009131AF" w:rsidP="007E4ED2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</w:t>
      </w:r>
      <w:r w:rsidR="00567B1B" w:rsidRPr="0062715A">
        <w:rPr>
          <w:rFonts w:ascii="Helvetica" w:hAnsi="Helvetica" w:cs="Times"/>
          <w:sz w:val="20"/>
          <w:szCs w:val="20"/>
        </w:rPr>
        <w:t xml:space="preserve">e </w:t>
      </w:r>
      <w:r w:rsidRPr="0062715A">
        <w:rPr>
          <w:rFonts w:ascii="Helvetica" w:hAnsi="Helvetica" w:cs="Times"/>
          <w:sz w:val="20"/>
          <w:szCs w:val="20"/>
        </w:rPr>
        <w:t xml:space="preserve">there things that </w:t>
      </w:r>
      <w:r w:rsidR="00567B1B" w:rsidRPr="0062715A">
        <w:rPr>
          <w:rFonts w:ascii="Helvetica" w:hAnsi="Helvetica" w:cs="Times"/>
          <w:sz w:val="20"/>
          <w:szCs w:val="20"/>
        </w:rPr>
        <w:t xml:space="preserve">you </w:t>
      </w:r>
      <w:r w:rsidRPr="0062715A">
        <w:rPr>
          <w:rFonts w:ascii="Helvetica" w:hAnsi="Helvetica" w:cs="Times"/>
          <w:sz w:val="20"/>
          <w:szCs w:val="20"/>
        </w:rPr>
        <w:t xml:space="preserve">are </w:t>
      </w:r>
      <w:r w:rsidR="00567B1B" w:rsidRPr="0062715A">
        <w:rPr>
          <w:rFonts w:ascii="Helvetica" w:hAnsi="Helvetica" w:cs="Times"/>
          <w:sz w:val="20"/>
          <w:szCs w:val="20"/>
        </w:rPr>
        <w:t>looking forward to</w:t>
      </w:r>
      <w:r w:rsidRPr="0062715A">
        <w:rPr>
          <w:rFonts w:ascii="Helvetica" w:hAnsi="Helvetica" w:cs="Times"/>
          <w:sz w:val="20"/>
          <w:szCs w:val="20"/>
        </w:rPr>
        <w:t xml:space="preserve"> when it comes to transitioning to an adult doctor?</w:t>
      </w:r>
      <w:r w:rsidR="00567B1B" w:rsidRPr="0062715A">
        <w:rPr>
          <w:rFonts w:ascii="Helvetica" w:hAnsi="Helvetica" w:cs="Times"/>
          <w:sz w:val="20"/>
          <w:szCs w:val="20"/>
        </w:rPr>
        <w:t xml:space="preserve"> </w:t>
      </w:r>
    </w:p>
    <w:p w14:paraId="323CBC42" w14:textId="39077148" w:rsidR="007E4ED2" w:rsidRPr="0062715A" w:rsidRDefault="00567B1B" w:rsidP="007E4ED2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Is there anything you’re concerned about?</w:t>
      </w:r>
    </w:p>
    <w:p w14:paraId="421B6ED5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6BF4E3C1" w14:textId="40BD7A02" w:rsidR="00E77FE9" w:rsidRPr="0062715A" w:rsidRDefault="00567B1B" w:rsidP="00E77FE9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ave you </w:t>
      </w:r>
      <w:r w:rsidR="009131AF" w:rsidRPr="0062715A">
        <w:rPr>
          <w:rFonts w:ascii="Helvetica" w:hAnsi="Helvetica" w:cs="Times"/>
          <w:sz w:val="20"/>
          <w:szCs w:val="20"/>
        </w:rPr>
        <w:t>had conversations with your</w:t>
      </w:r>
      <w:r w:rsidRPr="0062715A">
        <w:rPr>
          <w:rFonts w:ascii="Helvetica" w:hAnsi="Helvetica" w:cs="Times"/>
          <w:sz w:val="20"/>
          <w:szCs w:val="20"/>
        </w:rPr>
        <w:t xml:space="preserve"> pediatric doctors about going to see an adult doctor?</w:t>
      </w:r>
      <w:r w:rsidR="009131AF" w:rsidRPr="0062715A">
        <w:rPr>
          <w:rFonts w:ascii="Helvetica" w:hAnsi="Helvetica" w:cs="Times"/>
          <w:sz w:val="20"/>
          <w:szCs w:val="20"/>
        </w:rPr>
        <w:t xml:space="preserve"> </w:t>
      </w:r>
    </w:p>
    <w:p w14:paraId="051242C6" w14:textId="06DCFFA9" w:rsidR="009131AF" w:rsidRPr="0062715A" w:rsidRDefault="009131AF" w:rsidP="00E77FE9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How did those conversations go? Were they helpful?</w:t>
      </w:r>
    </w:p>
    <w:p w14:paraId="6748BCC0" w14:textId="1726CFB8" w:rsidR="00E77FE9" w:rsidRPr="0062715A" w:rsidRDefault="00E77FE9" w:rsidP="00E77FE9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id you speak with anyone else on the medical team about transition</w:t>
      </w:r>
      <w:r w:rsidR="00E4700D" w:rsidRPr="0062715A">
        <w:rPr>
          <w:rFonts w:ascii="Helvetica" w:hAnsi="Helvetica" w:cs="Times"/>
          <w:sz w:val="20"/>
          <w:szCs w:val="20"/>
        </w:rPr>
        <w:t>ing</w:t>
      </w:r>
      <w:r w:rsidRPr="0062715A">
        <w:rPr>
          <w:rFonts w:ascii="Helvetica" w:hAnsi="Helvetica" w:cs="Times"/>
          <w:sz w:val="20"/>
          <w:szCs w:val="20"/>
        </w:rPr>
        <w:t>? Were they helpful?</w:t>
      </w:r>
    </w:p>
    <w:p w14:paraId="7D5A1CDD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6F2B3B0C" w14:textId="46FB7C3E" w:rsidR="00567B1B" w:rsidRPr="0062715A" w:rsidRDefault="009131AF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specific things that</w:t>
      </w:r>
      <w:r w:rsidR="00567B1B" w:rsidRPr="0062715A">
        <w:rPr>
          <w:rFonts w:ascii="Helvetica" w:hAnsi="Helvetica" w:cs="Times"/>
          <w:sz w:val="20"/>
          <w:szCs w:val="20"/>
        </w:rPr>
        <w:t xml:space="preserve"> your pediatric doctors</w:t>
      </w:r>
      <w:r w:rsidRPr="0062715A">
        <w:rPr>
          <w:rFonts w:ascii="Helvetica" w:hAnsi="Helvetica" w:cs="Times"/>
          <w:sz w:val="20"/>
          <w:szCs w:val="20"/>
        </w:rPr>
        <w:t xml:space="preserve">, nurses, or any other members of the medical team (e.g. social worker) can do to </w:t>
      </w:r>
      <w:r w:rsidR="00567B1B" w:rsidRPr="0062715A">
        <w:rPr>
          <w:rFonts w:ascii="Helvetica" w:hAnsi="Helvetica" w:cs="Times"/>
          <w:sz w:val="20"/>
          <w:szCs w:val="20"/>
        </w:rPr>
        <w:t>help you in the process of transitioning to an adult doctor?</w:t>
      </w:r>
    </w:p>
    <w:p w14:paraId="7CEA99C8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57482782" w14:textId="4CDDD7B6" w:rsidR="009131AF" w:rsidRPr="0062715A" w:rsidRDefault="00567B1B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hat role do you think your parents (or guardians) should play in the process of transitioning from a children’s doctor to an adult doctor?</w:t>
      </w:r>
    </w:p>
    <w:p w14:paraId="024E8310" w14:textId="364184A9" w:rsidR="00453321" w:rsidRPr="0062715A" w:rsidRDefault="00145284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II. </w:t>
      </w:r>
      <w:r w:rsidR="009131AF" w:rsidRPr="0062715A">
        <w:rPr>
          <w:rFonts w:ascii="Helvetica" w:hAnsi="Helvetica" w:cs="Times"/>
          <w:b/>
          <w:sz w:val="20"/>
          <w:szCs w:val="20"/>
          <w:u w:val="single"/>
        </w:rPr>
        <w:t xml:space="preserve">Lupus </w:t>
      </w:r>
      <w:r w:rsidR="00453321" w:rsidRPr="0062715A">
        <w:rPr>
          <w:rFonts w:ascii="Helvetica" w:hAnsi="Helvetica" w:cs="Times"/>
          <w:b/>
          <w:sz w:val="20"/>
          <w:szCs w:val="20"/>
          <w:u w:val="single"/>
        </w:rPr>
        <w:t>Camp</w:t>
      </w:r>
      <w:r w:rsidR="009131AF" w:rsidRPr="0062715A">
        <w:rPr>
          <w:rFonts w:ascii="Helvetica" w:hAnsi="Helvetica" w:cs="Times"/>
          <w:b/>
          <w:sz w:val="20"/>
          <w:szCs w:val="20"/>
          <w:u w:val="single"/>
        </w:rPr>
        <w:t>(s)</w:t>
      </w:r>
    </w:p>
    <w:p w14:paraId="24C079FF" w14:textId="77777777" w:rsidR="00E4700D" w:rsidRPr="0062715A" w:rsidRDefault="00E4700D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  <w:u w:val="single"/>
        </w:rPr>
      </w:pPr>
    </w:p>
    <w:p w14:paraId="022E9F46" w14:textId="77777777" w:rsidR="009131AF" w:rsidRPr="0062715A" w:rsidRDefault="009131AF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ave you ever attended lupus camp? If so, can you tell me a bit about that experience? </w:t>
      </w:r>
    </w:p>
    <w:p w14:paraId="40514B48" w14:textId="79E88E17" w:rsidR="009131AF" w:rsidRPr="0062715A" w:rsidRDefault="009131AF" w:rsidP="009131AF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at were some of the things that you liked? </w:t>
      </w:r>
    </w:p>
    <w:p w14:paraId="5A2BEBC8" w14:textId="5CA5FAA4" w:rsidR="009131AF" w:rsidRPr="0062715A" w:rsidRDefault="009131AF" w:rsidP="001835D6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hat were some of the things that you think could’ve been improved?</w:t>
      </w:r>
    </w:p>
    <w:p w14:paraId="668D3A78" w14:textId="77777777" w:rsidR="001835D6" w:rsidRPr="0062715A" w:rsidRDefault="001835D6" w:rsidP="001835D6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5BA2872D" w14:textId="2158D2F7" w:rsidR="003C7E2E" w:rsidRPr="0062715A" w:rsidRDefault="003C7E2E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</w:t>
      </w:r>
      <w:r w:rsidR="001835D6" w:rsidRPr="0062715A">
        <w:rPr>
          <w:rFonts w:ascii="Helvetica" w:hAnsi="Helvetica" w:cs="Times"/>
          <w:sz w:val="20"/>
          <w:szCs w:val="20"/>
        </w:rPr>
        <w:t>id you find that</w:t>
      </w:r>
      <w:r w:rsidRPr="0062715A">
        <w:rPr>
          <w:rFonts w:ascii="Helvetica" w:hAnsi="Helvetica" w:cs="Times"/>
          <w:sz w:val="20"/>
          <w:szCs w:val="20"/>
        </w:rPr>
        <w:t xml:space="preserve"> meeting other young people with lupus</w:t>
      </w:r>
      <w:r w:rsidR="001835D6" w:rsidRPr="0062715A">
        <w:rPr>
          <w:rFonts w:ascii="Helvetica" w:hAnsi="Helvetica" w:cs="Times"/>
          <w:sz w:val="20"/>
          <w:szCs w:val="20"/>
        </w:rPr>
        <w:t xml:space="preserve">, </w:t>
      </w:r>
      <w:r w:rsidR="00F005CB" w:rsidRPr="0062715A">
        <w:rPr>
          <w:rFonts w:ascii="Helvetica" w:hAnsi="Helvetica" w:cs="Times"/>
          <w:sz w:val="20"/>
          <w:szCs w:val="20"/>
        </w:rPr>
        <w:t xml:space="preserve">either </w:t>
      </w:r>
      <w:r w:rsidR="001835D6" w:rsidRPr="0062715A">
        <w:rPr>
          <w:rFonts w:ascii="Helvetica" w:hAnsi="Helvetica" w:cs="Times"/>
          <w:sz w:val="20"/>
          <w:szCs w:val="20"/>
        </w:rPr>
        <w:t>the</w:t>
      </w:r>
      <w:r w:rsidR="002F5815" w:rsidRPr="0062715A">
        <w:rPr>
          <w:rFonts w:ascii="Helvetica" w:hAnsi="Helvetica" w:cs="Times"/>
          <w:sz w:val="20"/>
          <w:szCs w:val="20"/>
        </w:rPr>
        <w:t xml:space="preserve"> campers </w:t>
      </w:r>
      <w:r w:rsidR="00F005CB" w:rsidRPr="0062715A">
        <w:rPr>
          <w:rFonts w:ascii="Helvetica" w:hAnsi="Helvetica" w:cs="Times"/>
          <w:sz w:val="20"/>
          <w:szCs w:val="20"/>
        </w:rPr>
        <w:t xml:space="preserve">or </w:t>
      </w:r>
      <w:r w:rsidR="002F5815" w:rsidRPr="0062715A">
        <w:rPr>
          <w:rFonts w:ascii="Helvetica" w:hAnsi="Helvetica" w:cs="Times"/>
          <w:sz w:val="20"/>
          <w:szCs w:val="20"/>
        </w:rPr>
        <w:t>counselors</w:t>
      </w:r>
      <w:r w:rsidR="001835D6" w:rsidRPr="0062715A">
        <w:rPr>
          <w:rFonts w:ascii="Helvetica" w:hAnsi="Helvetica" w:cs="Times"/>
          <w:sz w:val="20"/>
          <w:szCs w:val="20"/>
        </w:rPr>
        <w:t>,</w:t>
      </w:r>
      <w:r w:rsidR="002F5815" w:rsidRPr="0062715A">
        <w:rPr>
          <w:rFonts w:ascii="Helvetica" w:hAnsi="Helvetica" w:cs="Times"/>
          <w:sz w:val="20"/>
          <w:szCs w:val="20"/>
        </w:rPr>
        <w:t xml:space="preserve"> </w:t>
      </w:r>
      <w:r w:rsidRPr="0062715A">
        <w:rPr>
          <w:rFonts w:ascii="Helvetica" w:hAnsi="Helvetica" w:cs="Times"/>
          <w:sz w:val="20"/>
          <w:szCs w:val="20"/>
        </w:rPr>
        <w:t>helped you in any way? How?</w:t>
      </w:r>
    </w:p>
    <w:p w14:paraId="7A8F80FA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44EB50D8" w14:textId="3FFE68E8" w:rsidR="009131AF" w:rsidRPr="0062715A" w:rsidRDefault="001835D6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ere there things that you</w:t>
      </w:r>
      <w:r w:rsidR="00F005CB" w:rsidRPr="0062715A">
        <w:rPr>
          <w:rFonts w:ascii="Helvetica" w:hAnsi="Helvetica" w:cs="Times"/>
          <w:sz w:val="20"/>
          <w:szCs w:val="20"/>
        </w:rPr>
        <w:t xml:space="preserve"> learn</w:t>
      </w:r>
      <w:r w:rsidRPr="0062715A">
        <w:rPr>
          <w:rFonts w:ascii="Helvetica" w:hAnsi="Helvetica" w:cs="Times"/>
          <w:sz w:val="20"/>
          <w:szCs w:val="20"/>
        </w:rPr>
        <w:t>ed</w:t>
      </w:r>
      <w:r w:rsidR="00F005CB" w:rsidRPr="0062715A">
        <w:rPr>
          <w:rFonts w:ascii="Helvetica" w:hAnsi="Helvetica" w:cs="Times"/>
          <w:sz w:val="20"/>
          <w:szCs w:val="20"/>
        </w:rPr>
        <w:t xml:space="preserve"> from </w:t>
      </w:r>
      <w:r w:rsidRPr="0062715A">
        <w:rPr>
          <w:rFonts w:ascii="Helvetica" w:hAnsi="Helvetica" w:cs="Times"/>
          <w:sz w:val="20"/>
          <w:szCs w:val="20"/>
        </w:rPr>
        <w:t>the</w:t>
      </w:r>
      <w:r w:rsidR="00F005CB" w:rsidRPr="0062715A">
        <w:rPr>
          <w:rFonts w:ascii="Helvetica" w:hAnsi="Helvetica" w:cs="Times"/>
          <w:sz w:val="20"/>
          <w:szCs w:val="20"/>
        </w:rPr>
        <w:t xml:space="preserve"> people you met at </w:t>
      </w:r>
      <w:r w:rsidRPr="0062715A">
        <w:rPr>
          <w:rFonts w:ascii="Helvetica" w:hAnsi="Helvetica" w:cs="Times"/>
          <w:sz w:val="20"/>
          <w:szCs w:val="20"/>
        </w:rPr>
        <w:t xml:space="preserve">lupus </w:t>
      </w:r>
      <w:r w:rsidR="00F005CB" w:rsidRPr="0062715A">
        <w:rPr>
          <w:rFonts w:ascii="Helvetica" w:hAnsi="Helvetica" w:cs="Times"/>
          <w:sz w:val="20"/>
          <w:szCs w:val="20"/>
        </w:rPr>
        <w:t>camp?</w:t>
      </w:r>
      <w:r w:rsidRPr="0062715A">
        <w:rPr>
          <w:rFonts w:ascii="Helvetica" w:hAnsi="Helvetica" w:cs="Times"/>
          <w:sz w:val="20"/>
          <w:szCs w:val="20"/>
        </w:rPr>
        <w:t xml:space="preserve"> Like what?</w:t>
      </w:r>
      <w:r w:rsidR="00F005CB" w:rsidRPr="0062715A">
        <w:rPr>
          <w:rFonts w:ascii="Helvetica" w:hAnsi="Helvetica" w:cs="Times"/>
          <w:sz w:val="20"/>
          <w:szCs w:val="20"/>
        </w:rPr>
        <w:t xml:space="preserve"> </w:t>
      </w:r>
    </w:p>
    <w:p w14:paraId="26CDEC34" w14:textId="77777777" w:rsidR="009131AF" w:rsidRPr="0062715A" w:rsidRDefault="009131AF" w:rsidP="009131A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302C303F" w14:textId="13F2D46E" w:rsidR="001835D6" w:rsidRPr="0062715A" w:rsidRDefault="001835D6" w:rsidP="001835D6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</w:t>
      </w:r>
      <w:r w:rsidR="00715715" w:rsidRPr="0062715A">
        <w:rPr>
          <w:rFonts w:ascii="Helvetica" w:hAnsi="Helvetica" w:cs="Times"/>
          <w:sz w:val="20"/>
          <w:szCs w:val="20"/>
        </w:rPr>
        <w:t xml:space="preserve">id </w:t>
      </w:r>
      <w:r w:rsidRPr="0062715A">
        <w:rPr>
          <w:rFonts w:ascii="Helvetica" w:hAnsi="Helvetica" w:cs="Times"/>
          <w:sz w:val="20"/>
          <w:szCs w:val="20"/>
        </w:rPr>
        <w:t xml:space="preserve">attending lupus camp teach you anything </w:t>
      </w:r>
      <w:r w:rsidR="00715715" w:rsidRPr="0062715A">
        <w:rPr>
          <w:rFonts w:ascii="Helvetica" w:hAnsi="Helvetica" w:cs="Times"/>
          <w:sz w:val="20"/>
          <w:szCs w:val="20"/>
        </w:rPr>
        <w:t>about lupus</w:t>
      </w:r>
      <w:r w:rsidR="002C6971" w:rsidRPr="0062715A">
        <w:rPr>
          <w:rFonts w:ascii="Helvetica" w:hAnsi="Helvetica" w:cs="Times"/>
          <w:sz w:val="20"/>
          <w:szCs w:val="20"/>
        </w:rPr>
        <w:t xml:space="preserve"> </w:t>
      </w:r>
      <w:r w:rsidRPr="0062715A">
        <w:rPr>
          <w:rFonts w:ascii="Helvetica" w:hAnsi="Helvetica" w:cs="Times"/>
          <w:sz w:val="20"/>
          <w:szCs w:val="20"/>
        </w:rPr>
        <w:t>or</w:t>
      </w:r>
      <w:r w:rsidR="002C6971" w:rsidRPr="0062715A">
        <w:rPr>
          <w:rFonts w:ascii="Helvetica" w:hAnsi="Helvetica" w:cs="Times"/>
          <w:sz w:val="20"/>
          <w:szCs w:val="20"/>
        </w:rPr>
        <w:t xml:space="preserve"> the medical care system?</w:t>
      </w:r>
    </w:p>
    <w:p w14:paraId="630E219B" w14:textId="25753956" w:rsidR="001835D6" w:rsidRPr="0062715A" w:rsidRDefault="001835D6" w:rsidP="001835D6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Can you give me an example?</w:t>
      </w:r>
      <w:r w:rsidR="00E4700D" w:rsidRPr="0062715A">
        <w:rPr>
          <w:rFonts w:ascii="Helvetica" w:hAnsi="Helvetica" w:cs="Times"/>
          <w:sz w:val="20"/>
          <w:szCs w:val="20"/>
        </w:rPr>
        <w:t xml:space="preserve"> Was this helpful?</w:t>
      </w:r>
    </w:p>
    <w:p w14:paraId="58B475CF" w14:textId="782A2D6A" w:rsidR="001835D6" w:rsidRPr="0062715A" w:rsidRDefault="00E4700D" w:rsidP="00E77FE9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ho</w:t>
      </w:r>
      <w:r w:rsidR="001835D6" w:rsidRPr="0062715A">
        <w:rPr>
          <w:rFonts w:ascii="Helvetica" w:hAnsi="Helvetica" w:cs="Times"/>
          <w:sz w:val="20"/>
          <w:szCs w:val="20"/>
        </w:rPr>
        <w:t xml:space="preserve"> were the main people who helped you learn these things?</w:t>
      </w:r>
    </w:p>
    <w:p w14:paraId="72E07FCA" w14:textId="77777777" w:rsidR="00E77FE9" w:rsidRPr="0062715A" w:rsidRDefault="00E77FE9" w:rsidP="00E77FE9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741CBC86" w14:textId="73F7491D" w:rsidR="003C7E2E" w:rsidRPr="0062715A" w:rsidRDefault="00D419BB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</w:t>
      </w:r>
      <w:r w:rsidR="003C7E2E" w:rsidRPr="0062715A">
        <w:rPr>
          <w:rFonts w:ascii="Helvetica" w:hAnsi="Helvetica" w:cs="Times"/>
          <w:sz w:val="20"/>
          <w:szCs w:val="20"/>
        </w:rPr>
        <w:t xml:space="preserve">id seeing other young people who </w:t>
      </w:r>
      <w:r w:rsidRPr="0062715A">
        <w:rPr>
          <w:rFonts w:ascii="Helvetica" w:hAnsi="Helvetica" w:cs="Times"/>
          <w:sz w:val="20"/>
          <w:szCs w:val="20"/>
        </w:rPr>
        <w:t>were prescribed</w:t>
      </w:r>
      <w:r w:rsidR="003C7E2E" w:rsidRPr="0062715A">
        <w:rPr>
          <w:rFonts w:ascii="Helvetica" w:hAnsi="Helvetica" w:cs="Times"/>
          <w:sz w:val="20"/>
          <w:szCs w:val="20"/>
        </w:rPr>
        <w:t xml:space="preserve"> lupus medications affect you? </w:t>
      </w:r>
    </w:p>
    <w:p w14:paraId="70BCC2E9" w14:textId="49EAF082" w:rsidR="00D419BB" w:rsidRPr="0062715A" w:rsidRDefault="00D419BB" w:rsidP="00D419BB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id you ever talk with them about taking medications? For example</w:t>
      </w:r>
      <w:r w:rsidR="00E4700D" w:rsidRPr="0062715A">
        <w:rPr>
          <w:rFonts w:ascii="Helvetica" w:hAnsi="Helvetica" w:cs="Times"/>
          <w:sz w:val="20"/>
          <w:szCs w:val="20"/>
        </w:rPr>
        <w:t>,</w:t>
      </w:r>
      <w:r w:rsidRPr="0062715A">
        <w:rPr>
          <w:rFonts w:ascii="Helvetica" w:hAnsi="Helvetica" w:cs="Times"/>
          <w:sz w:val="20"/>
          <w:szCs w:val="20"/>
        </w:rPr>
        <w:t xml:space="preserve"> strategies to make sure you don’t forget or just some of the struggles with all the meds?</w:t>
      </w:r>
    </w:p>
    <w:p w14:paraId="2E8E57B0" w14:textId="77777777" w:rsidR="00D419BB" w:rsidRPr="0062715A" w:rsidRDefault="00D419BB" w:rsidP="00D419BB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57B67B6C" w14:textId="46E45FF1" w:rsidR="008F1DF6" w:rsidRPr="0062715A" w:rsidRDefault="00BD7EAB" w:rsidP="008F1DF6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</w:t>
      </w:r>
      <w:r w:rsidR="00F6579E" w:rsidRPr="0062715A">
        <w:rPr>
          <w:rFonts w:ascii="Helvetica" w:hAnsi="Helvetica" w:cs="Times"/>
          <w:sz w:val="20"/>
          <w:szCs w:val="20"/>
        </w:rPr>
        <w:t xml:space="preserve">id </w:t>
      </w:r>
      <w:r w:rsidR="002C6971" w:rsidRPr="0062715A">
        <w:rPr>
          <w:rFonts w:ascii="Helvetica" w:hAnsi="Helvetica" w:cs="Times"/>
          <w:sz w:val="20"/>
          <w:szCs w:val="20"/>
        </w:rPr>
        <w:t>going to lupus camp</w:t>
      </w:r>
      <w:r w:rsidR="00F6579E" w:rsidRPr="0062715A">
        <w:rPr>
          <w:rFonts w:ascii="Helvetica" w:hAnsi="Helvetica" w:cs="Times"/>
          <w:sz w:val="20"/>
          <w:szCs w:val="20"/>
        </w:rPr>
        <w:t xml:space="preserve"> help you in learning how to live with lupus?</w:t>
      </w:r>
      <w:r w:rsidR="008F1DF6" w:rsidRPr="0062715A">
        <w:rPr>
          <w:rFonts w:ascii="Helvetica" w:hAnsi="Helvetica" w:cs="Times"/>
          <w:sz w:val="20"/>
          <w:szCs w:val="20"/>
        </w:rPr>
        <w:t xml:space="preserve"> </w:t>
      </w:r>
    </w:p>
    <w:p w14:paraId="424180FC" w14:textId="52C29582" w:rsidR="008F1DF6" w:rsidRPr="0062715A" w:rsidRDefault="008F1DF6" w:rsidP="008F1DF6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This can be anything, such as changing your mindset regarding the disease, specific strategies to manage flares, or even ways to cope with medications.</w:t>
      </w:r>
    </w:p>
    <w:p w14:paraId="0DEE7C37" w14:textId="77777777" w:rsidR="00145284" w:rsidRPr="0062715A" w:rsidRDefault="00145284" w:rsidP="00145284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2A0FD012" w14:textId="62EC1E9D" w:rsidR="002C6971" w:rsidRPr="0062715A" w:rsidRDefault="00145284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lastRenderedPageBreak/>
        <w:t>A</w:t>
      </w:r>
      <w:r w:rsidR="00453321" w:rsidRPr="0062715A">
        <w:rPr>
          <w:rFonts w:ascii="Helvetica" w:hAnsi="Helvetica" w:cs="Times"/>
          <w:sz w:val="20"/>
          <w:szCs w:val="20"/>
        </w:rPr>
        <w:t xml:space="preserve">re </w:t>
      </w:r>
      <w:r w:rsidR="00E4700D" w:rsidRPr="0062715A">
        <w:rPr>
          <w:rFonts w:ascii="Helvetica" w:hAnsi="Helvetica" w:cs="Times"/>
          <w:sz w:val="20"/>
          <w:szCs w:val="20"/>
        </w:rPr>
        <w:t xml:space="preserve">there </w:t>
      </w:r>
      <w:r w:rsidR="00453321" w:rsidRPr="0062715A">
        <w:rPr>
          <w:rFonts w:ascii="Helvetica" w:hAnsi="Helvetica" w:cs="Times"/>
          <w:sz w:val="20"/>
          <w:szCs w:val="20"/>
        </w:rPr>
        <w:t xml:space="preserve">things that could be done throughout the year to help remind you of </w:t>
      </w:r>
      <w:r w:rsidR="00E4700D" w:rsidRPr="0062715A">
        <w:rPr>
          <w:rFonts w:ascii="Helvetica" w:hAnsi="Helvetica" w:cs="Times"/>
          <w:sz w:val="20"/>
          <w:szCs w:val="20"/>
        </w:rPr>
        <w:t>what you learned</w:t>
      </w:r>
      <w:r w:rsidR="00453321" w:rsidRPr="0062715A">
        <w:rPr>
          <w:rFonts w:ascii="Helvetica" w:hAnsi="Helvetica" w:cs="Times"/>
          <w:sz w:val="20"/>
          <w:szCs w:val="20"/>
        </w:rPr>
        <w:t xml:space="preserve"> </w:t>
      </w:r>
      <w:r w:rsidRPr="0062715A">
        <w:rPr>
          <w:rFonts w:ascii="Helvetica" w:hAnsi="Helvetica" w:cs="Times"/>
          <w:sz w:val="20"/>
          <w:szCs w:val="20"/>
        </w:rPr>
        <w:t>at lupus</w:t>
      </w:r>
      <w:r w:rsidR="00453321" w:rsidRPr="0062715A">
        <w:rPr>
          <w:rFonts w:ascii="Helvetica" w:hAnsi="Helvetica" w:cs="Times"/>
          <w:sz w:val="20"/>
          <w:szCs w:val="20"/>
        </w:rPr>
        <w:t xml:space="preserve"> camp? For instance, online meetings, in-person </w:t>
      </w:r>
      <w:r w:rsidRPr="0062715A">
        <w:rPr>
          <w:rFonts w:ascii="Helvetica" w:hAnsi="Helvetica" w:cs="Times"/>
          <w:sz w:val="20"/>
          <w:szCs w:val="20"/>
        </w:rPr>
        <w:t>sessions</w:t>
      </w:r>
      <w:r w:rsidR="00453321" w:rsidRPr="0062715A">
        <w:rPr>
          <w:rFonts w:ascii="Helvetica" w:hAnsi="Helvetica" w:cs="Times"/>
          <w:sz w:val="20"/>
          <w:szCs w:val="20"/>
        </w:rPr>
        <w:t>,</w:t>
      </w:r>
      <w:r w:rsidR="00301816" w:rsidRPr="0062715A">
        <w:rPr>
          <w:rFonts w:ascii="Helvetica" w:hAnsi="Helvetica" w:cs="Times"/>
          <w:sz w:val="20"/>
          <w:szCs w:val="20"/>
        </w:rPr>
        <w:t xml:space="preserve"> social media connections</w:t>
      </w:r>
      <w:r w:rsidR="00453321" w:rsidRPr="0062715A">
        <w:rPr>
          <w:rFonts w:ascii="Helvetica" w:hAnsi="Helvetica" w:cs="Times"/>
          <w:sz w:val="20"/>
          <w:szCs w:val="20"/>
        </w:rPr>
        <w:t xml:space="preserve"> etc. </w:t>
      </w:r>
    </w:p>
    <w:p w14:paraId="7B80F533" w14:textId="77777777" w:rsidR="00145284" w:rsidRPr="0062715A" w:rsidRDefault="00145284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406DAF9C" w14:textId="52F1308F" w:rsidR="00145284" w:rsidRPr="0062715A" w:rsidRDefault="00145284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ould you recommend other youth with lupus go to lupus camp? Why?</w:t>
      </w:r>
    </w:p>
    <w:p w14:paraId="1426CE50" w14:textId="69B1AEEA" w:rsidR="00D305FD" w:rsidRPr="0062715A" w:rsidRDefault="00145284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>III. Lupus Camp and Resilience</w:t>
      </w:r>
    </w:p>
    <w:p w14:paraId="626E1483" w14:textId="3D161DB5" w:rsidR="00145284" w:rsidRPr="0062715A" w:rsidRDefault="00145284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Do you think attending camp will have any impact on the transition process for you? If so, in what ways? </w:t>
      </w:r>
    </w:p>
    <w:p w14:paraId="147E70FD" w14:textId="77777777" w:rsidR="00145284" w:rsidRPr="0062715A" w:rsidRDefault="00145284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174A269E" w14:textId="095EA9E7" w:rsidR="00145284" w:rsidRPr="0062715A" w:rsidRDefault="00047665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Are there things you learned at </w:t>
      </w:r>
      <w:r w:rsidR="00145284" w:rsidRPr="0062715A">
        <w:rPr>
          <w:rFonts w:ascii="Helvetica" w:hAnsi="Helvetica" w:cs="Times"/>
          <w:sz w:val="20"/>
          <w:szCs w:val="20"/>
        </w:rPr>
        <w:t xml:space="preserve">lupus </w:t>
      </w:r>
      <w:r w:rsidRPr="0062715A">
        <w:rPr>
          <w:rFonts w:ascii="Helvetica" w:hAnsi="Helvetica" w:cs="Times"/>
          <w:sz w:val="20"/>
          <w:szCs w:val="20"/>
        </w:rPr>
        <w:t xml:space="preserve">camp that you use in your regular life now? </w:t>
      </w:r>
      <w:r w:rsidR="002C6971" w:rsidRPr="0062715A">
        <w:rPr>
          <w:rFonts w:ascii="Helvetica" w:hAnsi="Helvetica" w:cs="Times"/>
          <w:sz w:val="20"/>
          <w:szCs w:val="20"/>
        </w:rPr>
        <w:t xml:space="preserve">This can be a skill </w:t>
      </w:r>
      <w:r w:rsidR="00145284" w:rsidRPr="0062715A">
        <w:rPr>
          <w:rFonts w:ascii="Helvetica" w:hAnsi="Helvetica" w:cs="Times"/>
          <w:sz w:val="20"/>
          <w:szCs w:val="20"/>
        </w:rPr>
        <w:t>that helps you</w:t>
      </w:r>
      <w:r w:rsidR="002C6971" w:rsidRPr="0062715A">
        <w:rPr>
          <w:rFonts w:ascii="Helvetica" w:hAnsi="Helvetica" w:cs="Times"/>
          <w:sz w:val="20"/>
          <w:szCs w:val="20"/>
        </w:rPr>
        <w:t xml:space="preserve"> tak</w:t>
      </w:r>
      <w:r w:rsidR="00145284" w:rsidRPr="0062715A">
        <w:rPr>
          <w:rFonts w:ascii="Helvetica" w:hAnsi="Helvetica" w:cs="Times"/>
          <w:sz w:val="20"/>
          <w:szCs w:val="20"/>
        </w:rPr>
        <w:t>e your</w:t>
      </w:r>
      <w:r w:rsidR="002C6971" w:rsidRPr="0062715A">
        <w:rPr>
          <w:rFonts w:ascii="Helvetica" w:hAnsi="Helvetica" w:cs="Times"/>
          <w:sz w:val="20"/>
          <w:szCs w:val="20"/>
        </w:rPr>
        <w:t xml:space="preserve"> medication</w:t>
      </w:r>
      <w:r w:rsidR="00145284" w:rsidRPr="0062715A">
        <w:rPr>
          <w:rFonts w:ascii="Helvetica" w:hAnsi="Helvetica" w:cs="Times"/>
          <w:sz w:val="20"/>
          <w:szCs w:val="20"/>
        </w:rPr>
        <w:t xml:space="preserve">, strategies for </w:t>
      </w:r>
      <w:r w:rsidR="00330DB3" w:rsidRPr="0062715A">
        <w:rPr>
          <w:rFonts w:ascii="Helvetica" w:hAnsi="Helvetica" w:cs="Times"/>
          <w:sz w:val="20"/>
          <w:szCs w:val="20"/>
        </w:rPr>
        <w:t>talking to doctors</w:t>
      </w:r>
      <w:r w:rsidR="00145284" w:rsidRPr="0062715A">
        <w:rPr>
          <w:rFonts w:ascii="Helvetica" w:hAnsi="Helvetica" w:cs="Times"/>
          <w:sz w:val="20"/>
          <w:szCs w:val="20"/>
        </w:rPr>
        <w:t>,</w:t>
      </w:r>
      <w:r w:rsidR="00330DB3" w:rsidRPr="0062715A">
        <w:rPr>
          <w:rFonts w:ascii="Helvetica" w:hAnsi="Helvetica" w:cs="Times"/>
          <w:sz w:val="20"/>
          <w:szCs w:val="20"/>
        </w:rPr>
        <w:t xml:space="preserve"> or things </w:t>
      </w:r>
      <w:r w:rsidR="00145284" w:rsidRPr="0062715A">
        <w:rPr>
          <w:rFonts w:ascii="Helvetica" w:hAnsi="Helvetica" w:cs="Times"/>
          <w:sz w:val="20"/>
          <w:szCs w:val="20"/>
        </w:rPr>
        <w:t>that help you cope with your disease</w:t>
      </w:r>
      <w:r w:rsidR="00330DB3" w:rsidRPr="0062715A">
        <w:rPr>
          <w:rFonts w:ascii="Helvetica" w:hAnsi="Helvetica" w:cs="Times"/>
          <w:sz w:val="20"/>
          <w:szCs w:val="20"/>
        </w:rPr>
        <w:t>.</w:t>
      </w:r>
    </w:p>
    <w:p w14:paraId="41C1B2A9" w14:textId="58F974E0" w:rsidR="00330DB3" w:rsidRPr="0062715A" w:rsidRDefault="00330DB3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58691227" w14:textId="0AFCF781" w:rsidR="00330DB3" w:rsidRPr="0062715A" w:rsidRDefault="009F11E3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ave you </w:t>
      </w:r>
      <w:r w:rsidR="00145284" w:rsidRPr="0062715A">
        <w:rPr>
          <w:rFonts w:ascii="Helvetica" w:hAnsi="Helvetica" w:cs="Times"/>
          <w:sz w:val="20"/>
          <w:szCs w:val="20"/>
        </w:rPr>
        <w:t xml:space="preserve">ever had to </w:t>
      </w:r>
      <w:r w:rsidR="00453321" w:rsidRPr="0062715A">
        <w:rPr>
          <w:rFonts w:ascii="Helvetica" w:hAnsi="Helvetica" w:cs="Times"/>
          <w:sz w:val="20"/>
          <w:szCs w:val="20"/>
        </w:rPr>
        <w:t xml:space="preserve">deal </w:t>
      </w:r>
      <w:r w:rsidRPr="0062715A">
        <w:rPr>
          <w:rFonts w:ascii="Helvetica" w:hAnsi="Helvetica" w:cs="Times"/>
          <w:sz w:val="20"/>
          <w:szCs w:val="20"/>
        </w:rPr>
        <w:t xml:space="preserve">with difficult experiences </w:t>
      </w:r>
      <w:r w:rsidR="00145284" w:rsidRPr="0062715A">
        <w:rPr>
          <w:rFonts w:ascii="Helvetica" w:hAnsi="Helvetica" w:cs="Times"/>
          <w:sz w:val="20"/>
          <w:szCs w:val="20"/>
        </w:rPr>
        <w:t>regarding your healthcare in the past, such as medical expenses or getting to appointments? How did you deal with these situations?</w:t>
      </w:r>
      <w:r w:rsidRPr="0062715A">
        <w:rPr>
          <w:rFonts w:ascii="Helvetica" w:hAnsi="Helvetica" w:cs="Times"/>
          <w:sz w:val="20"/>
          <w:szCs w:val="20"/>
        </w:rPr>
        <w:t xml:space="preserve"> </w:t>
      </w:r>
    </w:p>
    <w:p w14:paraId="3896086F" w14:textId="5EC4C9B3" w:rsidR="00B17FE8" w:rsidRPr="0062715A" w:rsidRDefault="007E4ED2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IV. </w:t>
      </w:r>
      <w:r w:rsidR="00B17FE8" w:rsidRPr="0062715A">
        <w:rPr>
          <w:rFonts w:ascii="Helvetica" w:hAnsi="Helvetica" w:cs="Times"/>
          <w:b/>
          <w:sz w:val="20"/>
          <w:szCs w:val="20"/>
          <w:u w:val="single"/>
        </w:rPr>
        <w:t>Education</w:t>
      </w:r>
    </w:p>
    <w:p w14:paraId="3C2D5274" w14:textId="7505A23E" w:rsidR="009B3551" w:rsidRPr="0062715A" w:rsidRDefault="009B3551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ow comfortable do you feel with your knowledge </w:t>
      </w:r>
      <w:r w:rsidR="00453321" w:rsidRPr="0062715A">
        <w:rPr>
          <w:rFonts w:ascii="Helvetica" w:hAnsi="Helvetica" w:cs="Times"/>
          <w:sz w:val="20"/>
          <w:szCs w:val="20"/>
        </w:rPr>
        <w:t>of lupus and of your medications?</w:t>
      </w:r>
    </w:p>
    <w:p w14:paraId="742E21CD" w14:textId="77777777" w:rsidR="00145284" w:rsidRPr="0062715A" w:rsidRDefault="00145284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363FBC10" w14:textId="5C68CDF2" w:rsidR="00145284" w:rsidRPr="0062715A" w:rsidRDefault="00145284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o you feel that you know what to do if you were having a healthcare emergency, like a flare-up?</w:t>
      </w:r>
    </w:p>
    <w:p w14:paraId="079D3D27" w14:textId="77777777" w:rsidR="00145284" w:rsidRPr="0062715A" w:rsidRDefault="00145284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3E2DB1CC" w14:textId="47E39519" w:rsidR="00145284" w:rsidRPr="0062715A" w:rsidRDefault="006E1D52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hen you have questions about lupus</w:t>
      </w:r>
      <w:r w:rsidR="00453321" w:rsidRPr="0062715A">
        <w:rPr>
          <w:rFonts w:ascii="Helvetica" w:hAnsi="Helvetica" w:cs="Times"/>
          <w:sz w:val="20"/>
          <w:szCs w:val="20"/>
        </w:rPr>
        <w:t xml:space="preserve"> or your medications</w:t>
      </w:r>
      <w:r w:rsidRPr="0062715A">
        <w:rPr>
          <w:rFonts w:ascii="Helvetica" w:hAnsi="Helvetica" w:cs="Times"/>
          <w:sz w:val="20"/>
          <w:szCs w:val="20"/>
        </w:rPr>
        <w:t>, where do you look for information?</w:t>
      </w:r>
    </w:p>
    <w:p w14:paraId="2ACE0F4C" w14:textId="77777777" w:rsidR="00145284" w:rsidRPr="0062715A" w:rsidRDefault="00145284" w:rsidP="00145284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6DD6F8F9" w14:textId="32A9C1D5" w:rsidR="006E1D52" w:rsidRPr="0062715A" w:rsidRDefault="006E1D52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at’s the best way </w:t>
      </w:r>
      <w:r w:rsidR="00453321" w:rsidRPr="0062715A">
        <w:rPr>
          <w:rFonts w:ascii="Helvetica" w:hAnsi="Helvetica" w:cs="Times"/>
          <w:sz w:val="20"/>
          <w:szCs w:val="20"/>
        </w:rPr>
        <w:t xml:space="preserve">for you </w:t>
      </w:r>
      <w:r w:rsidRPr="0062715A">
        <w:rPr>
          <w:rFonts w:ascii="Helvetica" w:hAnsi="Helvetica" w:cs="Times"/>
          <w:sz w:val="20"/>
          <w:szCs w:val="20"/>
        </w:rPr>
        <w:t>to learn about lupus besides from your doctor</w:t>
      </w:r>
      <w:r w:rsidR="00765CCB" w:rsidRPr="0062715A">
        <w:rPr>
          <w:rFonts w:ascii="Helvetica" w:hAnsi="Helvetica" w:cs="Times"/>
          <w:sz w:val="20"/>
          <w:szCs w:val="20"/>
        </w:rPr>
        <w:t>? For example,</w:t>
      </w:r>
      <w:r w:rsidRPr="0062715A">
        <w:rPr>
          <w:rFonts w:ascii="Helvetica" w:hAnsi="Helvetica" w:cs="Times"/>
          <w:sz w:val="20"/>
          <w:szCs w:val="20"/>
        </w:rPr>
        <w:t xml:space="preserve"> </w:t>
      </w:r>
      <w:r w:rsidR="00E91FF3" w:rsidRPr="0062715A">
        <w:rPr>
          <w:rFonts w:ascii="Helvetica" w:hAnsi="Helvetica" w:cs="Times"/>
          <w:sz w:val="20"/>
          <w:szCs w:val="20"/>
        </w:rPr>
        <w:t>handouts</w:t>
      </w:r>
      <w:r w:rsidRPr="0062715A">
        <w:rPr>
          <w:rFonts w:ascii="Helvetica" w:hAnsi="Helvetica" w:cs="Times"/>
          <w:sz w:val="20"/>
          <w:szCs w:val="20"/>
        </w:rPr>
        <w:t xml:space="preserve">, websites, social media, </w:t>
      </w:r>
      <w:proofErr w:type="spellStart"/>
      <w:r w:rsidR="00E91FF3" w:rsidRPr="0062715A">
        <w:rPr>
          <w:rFonts w:ascii="Helvetica" w:hAnsi="Helvetica" w:cs="Times"/>
          <w:sz w:val="20"/>
          <w:szCs w:val="20"/>
        </w:rPr>
        <w:t>youtube</w:t>
      </w:r>
      <w:proofErr w:type="spellEnd"/>
      <w:r w:rsidR="00E91FF3" w:rsidRPr="0062715A">
        <w:rPr>
          <w:rFonts w:ascii="Helvetica" w:hAnsi="Helvetica" w:cs="Times"/>
          <w:sz w:val="20"/>
          <w:szCs w:val="20"/>
        </w:rPr>
        <w:t xml:space="preserve">, </w:t>
      </w:r>
      <w:r w:rsidR="00E55AC4" w:rsidRPr="0062715A">
        <w:rPr>
          <w:rFonts w:ascii="Helvetica" w:hAnsi="Helvetica" w:cs="Times"/>
          <w:sz w:val="20"/>
          <w:szCs w:val="20"/>
        </w:rPr>
        <w:t xml:space="preserve">friends, </w:t>
      </w:r>
      <w:r w:rsidRPr="0062715A">
        <w:rPr>
          <w:rFonts w:ascii="Helvetica" w:hAnsi="Helvetica" w:cs="Times"/>
          <w:sz w:val="20"/>
          <w:szCs w:val="20"/>
        </w:rPr>
        <w:t>etc</w:t>
      </w:r>
      <w:r w:rsidR="00765CCB" w:rsidRPr="0062715A">
        <w:rPr>
          <w:rFonts w:ascii="Helvetica" w:hAnsi="Helvetica" w:cs="Times"/>
          <w:sz w:val="20"/>
          <w:szCs w:val="20"/>
        </w:rPr>
        <w:t>.</w:t>
      </w:r>
    </w:p>
    <w:p w14:paraId="3556A181" w14:textId="3B49D40D" w:rsidR="006555AF" w:rsidRPr="0062715A" w:rsidRDefault="007E4ED2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V. </w:t>
      </w:r>
      <w:r w:rsidR="006555AF" w:rsidRPr="0062715A">
        <w:rPr>
          <w:rFonts w:ascii="Helvetica" w:hAnsi="Helvetica" w:cs="Times"/>
          <w:b/>
          <w:sz w:val="20"/>
          <w:szCs w:val="20"/>
          <w:u w:val="single"/>
        </w:rPr>
        <w:t>Family</w:t>
      </w: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 and </w:t>
      </w:r>
      <w:r w:rsidR="006555AF" w:rsidRPr="0062715A">
        <w:rPr>
          <w:rFonts w:ascii="Helvetica" w:hAnsi="Helvetica" w:cs="Times"/>
          <w:b/>
          <w:sz w:val="20"/>
          <w:szCs w:val="20"/>
          <w:u w:val="single"/>
        </w:rPr>
        <w:t>Friends</w:t>
      </w:r>
    </w:p>
    <w:p w14:paraId="577E9200" w14:textId="6E5EEED8" w:rsidR="006555AF" w:rsidRPr="0062715A" w:rsidRDefault="006555AF" w:rsidP="00145284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ow have your family or your friends helped you </w:t>
      </w:r>
      <w:r w:rsidR="007E4ED2" w:rsidRPr="0062715A">
        <w:rPr>
          <w:rFonts w:ascii="Helvetica" w:hAnsi="Helvetica" w:cs="Times"/>
          <w:sz w:val="20"/>
          <w:szCs w:val="20"/>
        </w:rPr>
        <w:t>in terms of</w:t>
      </w:r>
      <w:r w:rsidRPr="0062715A">
        <w:rPr>
          <w:rFonts w:ascii="Helvetica" w:hAnsi="Helvetica" w:cs="Times"/>
          <w:sz w:val="20"/>
          <w:szCs w:val="20"/>
        </w:rPr>
        <w:t xml:space="preserve"> taking care of yourself? </w:t>
      </w:r>
    </w:p>
    <w:p w14:paraId="4AFDD92B" w14:textId="28A25CA2" w:rsidR="007E4ED2" w:rsidRPr="0062715A" w:rsidRDefault="007E4ED2" w:rsidP="007E4ED2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any specific things that you rely on them for? What about with respect to healthcare?</w:t>
      </w:r>
    </w:p>
    <w:p w14:paraId="54D35929" w14:textId="0FD1645B" w:rsidR="006555AF" w:rsidRPr="0062715A" w:rsidRDefault="007E4ED2" w:rsidP="007E4ED2">
      <w:pPr>
        <w:pStyle w:val="ListParagraph"/>
        <w:numPr>
          <w:ilvl w:val="1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things they could do to be more supportive?</w:t>
      </w:r>
    </w:p>
    <w:p w14:paraId="6F039F4B" w14:textId="77777777" w:rsidR="007E4ED2" w:rsidRPr="0062715A" w:rsidRDefault="007E4ED2" w:rsidP="007E4ED2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3FAFBA7A" w14:textId="4676513B" w:rsidR="00E55AC4" w:rsidRPr="0062715A" w:rsidRDefault="00453321" w:rsidP="009131AF">
      <w:pPr>
        <w:pStyle w:val="ListParagraph"/>
        <w:numPr>
          <w:ilvl w:val="0"/>
          <w:numId w:val="8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Is there anything else </w:t>
      </w:r>
      <w:r w:rsidR="007E4ED2" w:rsidRPr="0062715A">
        <w:rPr>
          <w:rFonts w:ascii="Helvetica" w:hAnsi="Helvetica" w:cs="Times"/>
          <w:sz w:val="20"/>
          <w:szCs w:val="20"/>
        </w:rPr>
        <w:t xml:space="preserve">that </w:t>
      </w:r>
      <w:r w:rsidRPr="0062715A">
        <w:rPr>
          <w:rFonts w:ascii="Helvetica" w:hAnsi="Helvetica" w:cs="Times"/>
          <w:sz w:val="20"/>
          <w:szCs w:val="20"/>
        </w:rPr>
        <w:t>you want to say about lupus camps</w:t>
      </w:r>
      <w:r w:rsidR="007E4ED2" w:rsidRPr="0062715A">
        <w:rPr>
          <w:rFonts w:ascii="Helvetica" w:hAnsi="Helvetica" w:cs="Times"/>
          <w:sz w:val="20"/>
          <w:szCs w:val="20"/>
        </w:rPr>
        <w:t>, your upcoming transition to adult care, or</w:t>
      </w:r>
      <w:r w:rsidRPr="0062715A">
        <w:rPr>
          <w:rFonts w:ascii="Helvetica" w:hAnsi="Helvetica" w:cs="Times"/>
          <w:sz w:val="20"/>
          <w:szCs w:val="20"/>
        </w:rPr>
        <w:t xml:space="preserve"> </w:t>
      </w:r>
      <w:r w:rsidR="007E4ED2" w:rsidRPr="0062715A">
        <w:rPr>
          <w:rFonts w:ascii="Helvetica" w:hAnsi="Helvetica" w:cs="Times"/>
          <w:sz w:val="20"/>
          <w:szCs w:val="20"/>
        </w:rPr>
        <w:t>you</w:t>
      </w:r>
      <w:r w:rsidR="00765CCB" w:rsidRPr="0062715A">
        <w:rPr>
          <w:rFonts w:ascii="Helvetica" w:hAnsi="Helvetica" w:cs="Times"/>
          <w:sz w:val="20"/>
          <w:szCs w:val="20"/>
        </w:rPr>
        <w:t>r</w:t>
      </w:r>
      <w:r w:rsidR="007E4ED2" w:rsidRPr="0062715A">
        <w:rPr>
          <w:rFonts w:ascii="Helvetica" w:hAnsi="Helvetica" w:cs="Times"/>
          <w:sz w:val="20"/>
          <w:szCs w:val="20"/>
        </w:rPr>
        <w:t xml:space="preserve"> healthcare in general</w:t>
      </w:r>
      <w:r w:rsidRPr="0062715A">
        <w:rPr>
          <w:rFonts w:ascii="Helvetica" w:hAnsi="Helvetica" w:cs="Times"/>
          <w:sz w:val="20"/>
          <w:szCs w:val="20"/>
        </w:rPr>
        <w:t>?</w:t>
      </w:r>
    </w:p>
    <w:p w14:paraId="7FF84836" w14:textId="72F7363A" w:rsidR="007E4ED2" w:rsidRPr="0062715A" w:rsidRDefault="007E4ED2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</w:p>
    <w:p w14:paraId="2961D7A2" w14:textId="4AA79EA5" w:rsidR="00F00E0F" w:rsidRPr="0062715A" w:rsidRDefault="00567B1B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  <w:r w:rsidRPr="0062715A">
        <w:rPr>
          <w:rFonts w:ascii="Helvetica" w:hAnsi="Helvetica" w:cs="Times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7DF7FC" wp14:editId="4A9F426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24600" cy="241300"/>
                <wp:effectExtent l="0" t="0" r="1905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600" cy="241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68E990" w14:textId="39F3F102" w:rsidR="00567B1B" w:rsidRPr="00567B1B" w:rsidRDefault="00567B1B" w:rsidP="00567B1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67B1B">
                              <w:rPr>
                                <w:b/>
                                <w:bCs/>
                              </w:rPr>
                              <w:t>Pa</w:t>
                            </w:r>
                            <w:r>
                              <w:rPr>
                                <w:b/>
                                <w:bCs/>
                              </w:rPr>
                              <w:t>rent</w:t>
                            </w:r>
                            <w:r w:rsidRPr="00567B1B">
                              <w:rPr>
                                <w:b/>
                                <w:bCs/>
                              </w:rPr>
                              <w:t xml:space="preserve"> Centered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7DF7FC" id="Rectangle 2" o:spid="_x0000_s1027" style="position:absolute;margin-left:0;margin-top:-.05pt;width:498pt;height:1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" fillcolor="white [3201]" strokecolor="black [3213]" strokeweight="1pt">
                <v:textbox>
                  <w:txbxContent>
                    <w:p w14:paraId="7468E990" w14:textId="39F3F102" w:rsidR="00567B1B" w:rsidRPr="00567B1B" w:rsidRDefault="00567B1B" w:rsidP="00567B1B">
                      <w:pPr>
                        <w:rPr>
                          <w:b/>
                          <w:bCs/>
                        </w:rPr>
                      </w:pPr>
                      <w:r w:rsidRPr="00567B1B">
                        <w:rPr>
                          <w:b/>
                          <w:bCs/>
                        </w:rPr>
                        <w:t>Pa</w:t>
                      </w:r>
                      <w:r>
                        <w:rPr>
                          <w:b/>
                          <w:bCs/>
                        </w:rPr>
                        <w:t>rent</w:t>
                      </w:r>
                      <w:r w:rsidRPr="00567B1B">
                        <w:rPr>
                          <w:b/>
                          <w:bCs/>
                        </w:rPr>
                        <w:t xml:space="preserve"> Centered Questions</w:t>
                      </w:r>
                    </w:p>
                  </w:txbxContent>
                </v:textbox>
              </v:rect>
            </w:pict>
          </mc:Fallback>
        </mc:AlternateContent>
      </w:r>
    </w:p>
    <w:p w14:paraId="4C1966CD" w14:textId="77777777" w:rsidR="00567B1B" w:rsidRPr="0062715A" w:rsidRDefault="00567B1B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</w:p>
    <w:p w14:paraId="128DFDA1" w14:textId="397F1C57" w:rsidR="007E4ED2" w:rsidRPr="0062715A" w:rsidRDefault="007E4ED2" w:rsidP="007E4ED2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>I. General Transition</w:t>
      </w:r>
    </w:p>
    <w:p w14:paraId="4C0DE231" w14:textId="4A089B25" w:rsidR="00C53D89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en you think about </w:t>
      </w:r>
      <w:r w:rsidR="00F46FB9" w:rsidRPr="0062715A">
        <w:rPr>
          <w:rFonts w:ascii="Helvetica" w:hAnsi="Helvetica" w:cs="Times"/>
          <w:sz w:val="20"/>
          <w:szCs w:val="20"/>
        </w:rPr>
        <w:t xml:space="preserve">your teenager </w:t>
      </w:r>
      <w:r w:rsidRPr="0062715A">
        <w:rPr>
          <w:rFonts w:ascii="Helvetica" w:hAnsi="Helvetica" w:cs="Times"/>
          <w:sz w:val="20"/>
          <w:szCs w:val="20"/>
        </w:rPr>
        <w:t>transitioning to an adult doctor, how does that make you feel? Why?</w:t>
      </w:r>
    </w:p>
    <w:p w14:paraId="097429F7" w14:textId="77777777" w:rsidR="00C53D89" w:rsidRPr="0062715A" w:rsidRDefault="00C53D89" w:rsidP="00C53D8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046E0FEC" w14:textId="6138A20F" w:rsidR="00C53D89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 New Roman"/>
          <w:sz w:val="20"/>
          <w:szCs w:val="20"/>
        </w:rPr>
      </w:pPr>
      <w:r w:rsidRPr="0062715A">
        <w:rPr>
          <w:rFonts w:ascii="Helvetica" w:hAnsi="Helvetica" w:cs="Times New Roman"/>
          <w:sz w:val="20"/>
          <w:szCs w:val="20"/>
        </w:rPr>
        <w:t xml:space="preserve">Have you had conversations with your teenager about what it will be like to go see an adult doctor in the future? </w:t>
      </w:r>
      <w:r w:rsidR="00F46FB9" w:rsidRPr="0062715A">
        <w:rPr>
          <w:rFonts w:ascii="Helvetica" w:hAnsi="Helvetica" w:cs="Times New Roman"/>
          <w:sz w:val="20"/>
          <w:szCs w:val="20"/>
        </w:rPr>
        <w:t>Are there specific things that you bring up and what do those conversations look like?</w:t>
      </w:r>
    </w:p>
    <w:p w14:paraId="4BAB4F63" w14:textId="77777777" w:rsidR="00C53D89" w:rsidRPr="0062715A" w:rsidRDefault="00C53D89" w:rsidP="00C53D8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452C8F01" w14:textId="715796A2" w:rsidR="004A764C" w:rsidRPr="0062715A" w:rsidRDefault="00C53D89" w:rsidP="004A764C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Do you feel confident that your teenage child has the skills </w:t>
      </w:r>
      <w:r w:rsidR="00F46FB9" w:rsidRPr="0062715A">
        <w:rPr>
          <w:rFonts w:ascii="Helvetica" w:hAnsi="Helvetica" w:cs="Times"/>
          <w:sz w:val="20"/>
          <w:szCs w:val="20"/>
        </w:rPr>
        <w:t>necessary</w:t>
      </w:r>
      <w:r w:rsidRPr="0062715A">
        <w:rPr>
          <w:rFonts w:ascii="Helvetica" w:hAnsi="Helvetica" w:cs="Times"/>
          <w:sz w:val="20"/>
          <w:szCs w:val="20"/>
        </w:rPr>
        <w:t xml:space="preserve"> to </w:t>
      </w:r>
      <w:r w:rsidR="00F46FB9" w:rsidRPr="0062715A">
        <w:rPr>
          <w:rFonts w:ascii="Helvetica" w:hAnsi="Helvetica" w:cs="Times"/>
          <w:sz w:val="20"/>
          <w:szCs w:val="20"/>
        </w:rPr>
        <w:t xml:space="preserve">successfully </w:t>
      </w:r>
      <w:r w:rsidRPr="0062715A">
        <w:rPr>
          <w:rFonts w:ascii="Helvetica" w:hAnsi="Helvetica" w:cs="Times"/>
          <w:sz w:val="20"/>
          <w:szCs w:val="20"/>
        </w:rPr>
        <w:t>make the switch</w:t>
      </w:r>
      <w:r w:rsidR="00F46FB9" w:rsidRPr="0062715A">
        <w:rPr>
          <w:rFonts w:ascii="Helvetica" w:hAnsi="Helvetica" w:cs="Times"/>
          <w:sz w:val="20"/>
          <w:szCs w:val="20"/>
        </w:rPr>
        <w:t xml:space="preserve"> to an adult doctor</w:t>
      </w:r>
      <w:r w:rsidRPr="0062715A">
        <w:rPr>
          <w:rFonts w:ascii="Helvetica" w:hAnsi="Helvetica" w:cs="Times"/>
          <w:sz w:val="20"/>
          <w:szCs w:val="20"/>
        </w:rPr>
        <w:t>? For example, they know their medications, their disease, and can speak to the doctor themselves. Why?</w:t>
      </w:r>
    </w:p>
    <w:p w14:paraId="57D5EE87" w14:textId="4CF73797" w:rsidR="004A764C" w:rsidRPr="0062715A" w:rsidRDefault="004A764C" w:rsidP="004A764C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any areas in which you think that they can, or need to, improve upon?</w:t>
      </w:r>
    </w:p>
    <w:p w14:paraId="37DF2AFC" w14:textId="77777777" w:rsidR="00C53D89" w:rsidRPr="0062715A" w:rsidRDefault="00C53D89" w:rsidP="00C53D89">
      <w:pPr>
        <w:pStyle w:val="ListParagraph"/>
        <w:rPr>
          <w:rFonts w:ascii="Helvetica" w:hAnsi="Helvetica" w:cs="Times"/>
          <w:sz w:val="20"/>
          <w:szCs w:val="20"/>
        </w:rPr>
      </w:pPr>
    </w:p>
    <w:p w14:paraId="06115DCA" w14:textId="3556D093" w:rsidR="00C53D89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lastRenderedPageBreak/>
        <w:t xml:space="preserve">Are there things that you are looking forward to when it comes to </w:t>
      </w:r>
      <w:r w:rsidR="00F46FB9" w:rsidRPr="0062715A">
        <w:rPr>
          <w:rFonts w:ascii="Helvetica" w:hAnsi="Helvetica" w:cs="Times"/>
          <w:sz w:val="20"/>
          <w:szCs w:val="20"/>
        </w:rPr>
        <w:t xml:space="preserve">your teenager </w:t>
      </w:r>
      <w:r w:rsidRPr="0062715A">
        <w:rPr>
          <w:rFonts w:ascii="Helvetica" w:hAnsi="Helvetica" w:cs="Times"/>
          <w:sz w:val="20"/>
          <w:szCs w:val="20"/>
        </w:rPr>
        <w:t xml:space="preserve">transitioning to an adult doctor? </w:t>
      </w:r>
    </w:p>
    <w:p w14:paraId="6347B32C" w14:textId="77777777" w:rsidR="00C53D89" w:rsidRPr="0062715A" w:rsidRDefault="00C53D89" w:rsidP="00C53D89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Is there anything you’re concerned about?</w:t>
      </w:r>
    </w:p>
    <w:p w14:paraId="50B17FF1" w14:textId="77777777" w:rsidR="00C53D89" w:rsidRPr="0062715A" w:rsidRDefault="00C53D89" w:rsidP="00C53D8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44861C0A" w14:textId="30420247" w:rsidR="00C53D89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ave you had any conversations with your </w:t>
      </w:r>
      <w:r w:rsidR="00F46FB9" w:rsidRPr="0062715A">
        <w:rPr>
          <w:rFonts w:ascii="Helvetica" w:hAnsi="Helvetica" w:cs="Times"/>
          <w:sz w:val="20"/>
          <w:szCs w:val="20"/>
        </w:rPr>
        <w:t xml:space="preserve">child’s </w:t>
      </w:r>
      <w:r w:rsidRPr="0062715A">
        <w:rPr>
          <w:rFonts w:ascii="Helvetica" w:hAnsi="Helvetica" w:cs="Times"/>
          <w:sz w:val="20"/>
          <w:szCs w:val="20"/>
        </w:rPr>
        <w:t xml:space="preserve">pediatric doctors about going to see an adult doctor? </w:t>
      </w:r>
    </w:p>
    <w:p w14:paraId="67EE7D27" w14:textId="2A160A02" w:rsidR="00C53D89" w:rsidRPr="0062715A" w:rsidRDefault="00C53D89" w:rsidP="00C53D89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How did those conversations go? Were they helpful?</w:t>
      </w:r>
      <w:r w:rsidR="00CB43F5" w:rsidRPr="0062715A">
        <w:rPr>
          <w:rFonts w:ascii="Helvetica" w:hAnsi="Helvetica" w:cs="Times"/>
          <w:sz w:val="20"/>
          <w:szCs w:val="20"/>
        </w:rPr>
        <w:t xml:space="preserve"> Were there things that they emphasized?</w:t>
      </w:r>
    </w:p>
    <w:p w14:paraId="434432FC" w14:textId="77777777" w:rsidR="00C53D89" w:rsidRPr="0062715A" w:rsidRDefault="00C53D89" w:rsidP="00C53D89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id you speak with anyone else on the medical team about transition? Were they helpful?</w:t>
      </w:r>
    </w:p>
    <w:p w14:paraId="2A64C404" w14:textId="77777777" w:rsidR="00C53D89" w:rsidRPr="0062715A" w:rsidRDefault="00C53D89" w:rsidP="00C53D8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76C09874" w14:textId="3BB4F2BA" w:rsidR="00C53D89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Are there specific things that your </w:t>
      </w:r>
      <w:r w:rsidR="00F46FB9" w:rsidRPr="0062715A">
        <w:rPr>
          <w:rFonts w:ascii="Helvetica" w:hAnsi="Helvetica" w:cs="Times"/>
          <w:sz w:val="20"/>
          <w:szCs w:val="20"/>
        </w:rPr>
        <w:t xml:space="preserve">teenage child’s </w:t>
      </w:r>
      <w:r w:rsidRPr="0062715A">
        <w:rPr>
          <w:rFonts w:ascii="Helvetica" w:hAnsi="Helvetica" w:cs="Times"/>
          <w:sz w:val="20"/>
          <w:szCs w:val="20"/>
        </w:rPr>
        <w:t>pediatric doctors, nurses, or any other members of the medical teams (e.g. social worker) can do to help yo</w:t>
      </w:r>
      <w:r w:rsidR="00F46FB9" w:rsidRPr="0062715A">
        <w:rPr>
          <w:rFonts w:ascii="Helvetica" w:hAnsi="Helvetica" w:cs="Times"/>
          <w:sz w:val="20"/>
          <w:szCs w:val="20"/>
        </w:rPr>
        <w:t>u and your child</w:t>
      </w:r>
      <w:r w:rsidRPr="0062715A">
        <w:rPr>
          <w:rFonts w:ascii="Helvetica" w:hAnsi="Helvetica" w:cs="Times"/>
          <w:sz w:val="20"/>
          <w:szCs w:val="20"/>
        </w:rPr>
        <w:t xml:space="preserve"> in the process of transitioning to an adult doctor?</w:t>
      </w:r>
    </w:p>
    <w:p w14:paraId="1ED6231C" w14:textId="77777777" w:rsidR="00C53D89" w:rsidRPr="0062715A" w:rsidRDefault="00C53D89" w:rsidP="00C53D89">
      <w:pPr>
        <w:pStyle w:val="ListParagraph"/>
        <w:spacing w:line="240" w:lineRule="auto"/>
        <w:rPr>
          <w:rFonts w:ascii="Helvetica" w:hAnsi="Helvetica" w:cs="Times New Roman"/>
          <w:sz w:val="20"/>
          <w:szCs w:val="20"/>
        </w:rPr>
      </w:pPr>
    </w:p>
    <w:p w14:paraId="4A50A31A" w14:textId="3656ECFD" w:rsidR="007E4ED2" w:rsidRPr="0062715A" w:rsidRDefault="007E4ED2" w:rsidP="009131A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 New Roman"/>
          <w:sz w:val="20"/>
          <w:szCs w:val="20"/>
        </w:rPr>
      </w:pPr>
      <w:r w:rsidRPr="0062715A">
        <w:rPr>
          <w:rFonts w:ascii="Helvetica" w:hAnsi="Helvetica" w:cs="Times New Roman"/>
          <w:sz w:val="20"/>
          <w:szCs w:val="20"/>
        </w:rPr>
        <w:t>What do you think is your role in the process of your teenager transitioning to see an adult doctor?</w:t>
      </w:r>
    </w:p>
    <w:p w14:paraId="2A98BE98" w14:textId="3E92C4E5" w:rsidR="00F00E0F" w:rsidRPr="0062715A" w:rsidRDefault="0058238F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  <w:r w:rsidRPr="0062715A">
        <w:rPr>
          <w:rFonts w:ascii="Helvetica" w:hAnsi="Helvetica" w:cs="Times"/>
          <w:b/>
          <w:sz w:val="20"/>
          <w:szCs w:val="20"/>
        </w:rPr>
        <w:t xml:space="preserve">II. Lupus </w:t>
      </w:r>
      <w:r w:rsidR="00F00E0F" w:rsidRPr="0062715A">
        <w:rPr>
          <w:rFonts w:ascii="Helvetica" w:hAnsi="Helvetica" w:cs="Times"/>
          <w:b/>
          <w:sz w:val="20"/>
          <w:szCs w:val="20"/>
        </w:rPr>
        <w:t>Camp</w:t>
      </w:r>
      <w:r w:rsidRPr="0062715A">
        <w:rPr>
          <w:rFonts w:ascii="Helvetica" w:hAnsi="Helvetica" w:cs="Times"/>
          <w:b/>
          <w:sz w:val="20"/>
          <w:szCs w:val="20"/>
        </w:rPr>
        <w:t>(s)</w:t>
      </w:r>
    </w:p>
    <w:p w14:paraId="1F98482E" w14:textId="77777777" w:rsidR="0058238F" w:rsidRPr="0062715A" w:rsidRDefault="0058238F" w:rsidP="009131AF">
      <w:pPr>
        <w:pStyle w:val="NoSpacing"/>
        <w:contextualSpacing/>
        <w:rPr>
          <w:rFonts w:ascii="Helvetica" w:hAnsi="Helvetica" w:cs="Times"/>
          <w:b/>
          <w:sz w:val="20"/>
          <w:szCs w:val="20"/>
        </w:rPr>
      </w:pPr>
    </w:p>
    <w:p w14:paraId="54C3098B" w14:textId="14F3244C" w:rsidR="00F00E0F" w:rsidRPr="0062715A" w:rsidRDefault="00F00E0F" w:rsidP="009131A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o you think going to lupus camp was beneficial for your teenager? How so?</w:t>
      </w:r>
    </w:p>
    <w:p w14:paraId="4EC43354" w14:textId="0E1C36C3" w:rsidR="00F46FB9" w:rsidRPr="0062715A" w:rsidRDefault="00F46FB9" w:rsidP="00F46FB9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id they mention anything specific about camp that they enjoyed or disliked?</w:t>
      </w:r>
    </w:p>
    <w:p w14:paraId="0BF12F9C" w14:textId="77777777" w:rsidR="00F46FB9" w:rsidRPr="0062715A" w:rsidRDefault="00F46FB9" w:rsidP="00F46FB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1A67619F" w14:textId="6B6D958D" w:rsidR="00814140" w:rsidRPr="0062715A" w:rsidRDefault="0036637E" w:rsidP="009131A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Did you notice any changes in how your teen thinks about themselves or lupus after </w:t>
      </w:r>
      <w:r w:rsidR="00F46FB9" w:rsidRPr="0062715A">
        <w:rPr>
          <w:rFonts w:ascii="Helvetica" w:hAnsi="Helvetica" w:cs="Times"/>
          <w:sz w:val="20"/>
          <w:szCs w:val="20"/>
        </w:rPr>
        <w:t xml:space="preserve">attending lupus camps? </w:t>
      </w:r>
      <w:r w:rsidRPr="0062715A">
        <w:rPr>
          <w:rFonts w:ascii="Helvetica" w:hAnsi="Helvetica" w:cs="Times"/>
          <w:sz w:val="20"/>
          <w:szCs w:val="20"/>
        </w:rPr>
        <w:t>If so, what?</w:t>
      </w:r>
    </w:p>
    <w:p w14:paraId="660F43B2" w14:textId="77777777" w:rsidR="00F46FB9" w:rsidRPr="0062715A" w:rsidRDefault="00F46FB9" w:rsidP="00F46FB9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54470353" w14:textId="38A06FF1" w:rsidR="00F46FB9" w:rsidRPr="0062715A" w:rsidRDefault="0036637E" w:rsidP="00F46FB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id you notice any changes in taking medications, talking with doctors or nurses, or in learning how to live with lupus generally?</w:t>
      </w:r>
      <w:r w:rsidR="0058238F" w:rsidRPr="0062715A">
        <w:rPr>
          <w:rFonts w:ascii="Helvetica" w:hAnsi="Helvetica" w:cs="Times"/>
          <w:sz w:val="20"/>
          <w:szCs w:val="20"/>
        </w:rPr>
        <w:t xml:space="preserve"> Can you give an example or two?</w:t>
      </w:r>
    </w:p>
    <w:p w14:paraId="3EDA3599" w14:textId="77777777" w:rsidR="00F46FB9" w:rsidRPr="0062715A" w:rsidRDefault="00F46FB9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0F7A59DA" w14:textId="5FC261E9" w:rsidR="0058238F" w:rsidRPr="0062715A" w:rsidRDefault="0036637E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Would you recommend other youth with lupus go to lupus camp and why?</w:t>
      </w:r>
    </w:p>
    <w:p w14:paraId="789F39D3" w14:textId="77777777" w:rsidR="0058238F" w:rsidRPr="0062715A" w:rsidRDefault="0058238F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6776B66F" w14:textId="756F6CC8" w:rsidR="0058238F" w:rsidRPr="0062715A" w:rsidRDefault="0036637E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at are things that could be done throughout the year to help remind your teen of the things they learned at camp? For instance, online meetings, in-person </w:t>
      </w:r>
      <w:r w:rsidR="0058238F" w:rsidRPr="0062715A">
        <w:rPr>
          <w:rFonts w:ascii="Helvetica" w:hAnsi="Helvetica" w:cs="Times"/>
          <w:sz w:val="20"/>
          <w:szCs w:val="20"/>
        </w:rPr>
        <w:t>sessions</w:t>
      </w:r>
      <w:r w:rsidRPr="0062715A">
        <w:rPr>
          <w:rFonts w:ascii="Helvetica" w:hAnsi="Helvetica" w:cs="Times"/>
          <w:sz w:val="20"/>
          <w:szCs w:val="20"/>
        </w:rPr>
        <w:t xml:space="preserve">, etc. </w:t>
      </w:r>
    </w:p>
    <w:p w14:paraId="22AD2525" w14:textId="77777777" w:rsidR="0058238F" w:rsidRPr="0062715A" w:rsidRDefault="0058238F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7DDC8FC6" w14:textId="3817F619" w:rsidR="0036637E" w:rsidRPr="0062715A" w:rsidRDefault="00CB43F5" w:rsidP="009131A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If available, w</w:t>
      </w:r>
      <w:r w:rsidR="0036637E" w:rsidRPr="0062715A">
        <w:rPr>
          <w:rFonts w:ascii="Helvetica" w:hAnsi="Helvetica" w:cs="Times"/>
          <w:sz w:val="20"/>
          <w:szCs w:val="20"/>
        </w:rPr>
        <w:t>ould you want to participate in similar activities for parents</w:t>
      </w:r>
      <w:r w:rsidR="0058238F" w:rsidRPr="0062715A">
        <w:rPr>
          <w:rFonts w:ascii="Helvetica" w:hAnsi="Helvetica" w:cs="Times"/>
          <w:sz w:val="20"/>
          <w:szCs w:val="20"/>
        </w:rPr>
        <w:t xml:space="preserve"> of children with lupus</w:t>
      </w:r>
      <w:r w:rsidR="0036637E" w:rsidRPr="0062715A">
        <w:rPr>
          <w:rFonts w:ascii="Helvetica" w:hAnsi="Helvetica" w:cs="Times"/>
          <w:sz w:val="20"/>
          <w:szCs w:val="20"/>
        </w:rPr>
        <w:t>?</w:t>
      </w:r>
    </w:p>
    <w:p w14:paraId="5B6EF403" w14:textId="3470C94F" w:rsidR="00F00E0F" w:rsidRPr="0062715A" w:rsidRDefault="0058238F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III. Lupus Camp and </w:t>
      </w:r>
      <w:r w:rsidR="00F00E0F" w:rsidRPr="0062715A">
        <w:rPr>
          <w:rFonts w:ascii="Helvetica" w:hAnsi="Helvetica" w:cs="Times"/>
          <w:b/>
          <w:sz w:val="20"/>
          <w:szCs w:val="20"/>
          <w:u w:val="single"/>
        </w:rPr>
        <w:t>Resilience</w:t>
      </w:r>
    </w:p>
    <w:p w14:paraId="3374FEA2" w14:textId="77777777" w:rsidR="0058238F" w:rsidRPr="0062715A" w:rsidRDefault="00C53D89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Do you think attending camp will have any impact on the transition process for you</w:t>
      </w:r>
      <w:r w:rsidR="0058238F" w:rsidRPr="0062715A">
        <w:rPr>
          <w:rFonts w:ascii="Helvetica" w:hAnsi="Helvetica" w:cs="Times"/>
          <w:sz w:val="20"/>
          <w:szCs w:val="20"/>
        </w:rPr>
        <w:t>r teenager</w:t>
      </w:r>
      <w:r w:rsidRPr="0062715A">
        <w:rPr>
          <w:rFonts w:ascii="Helvetica" w:hAnsi="Helvetica" w:cs="Times"/>
          <w:sz w:val="20"/>
          <w:szCs w:val="20"/>
        </w:rPr>
        <w:t xml:space="preserve">? If so, </w:t>
      </w:r>
      <w:r w:rsidR="0058238F" w:rsidRPr="0062715A">
        <w:rPr>
          <w:rFonts w:ascii="Helvetica" w:hAnsi="Helvetica" w:cs="Times"/>
          <w:sz w:val="20"/>
          <w:szCs w:val="20"/>
        </w:rPr>
        <w:t>in what ways?</w:t>
      </w:r>
    </w:p>
    <w:p w14:paraId="6F4CE2D3" w14:textId="0411A1B3" w:rsidR="00C53D89" w:rsidRPr="0062715A" w:rsidRDefault="00C53D89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 </w:t>
      </w:r>
    </w:p>
    <w:p w14:paraId="526F320E" w14:textId="4AE73FF5" w:rsidR="0058238F" w:rsidRPr="0062715A" w:rsidRDefault="0058238F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Are there things your teen learned at camp that they use in their regular life now? This can be a skill </w:t>
      </w:r>
      <w:r w:rsidR="00EA2984" w:rsidRPr="0062715A">
        <w:rPr>
          <w:rFonts w:ascii="Helvetica" w:hAnsi="Helvetica" w:cs="Times"/>
          <w:sz w:val="20"/>
          <w:szCs w:val="20"/>
        </w:rPr>
        <w:t>that helps them</w:t>
      </w:r>
      <w:r w:rsidRPr="0062715A">
        <w:rPr>
          <w:rFonts w:ascii="Helvetica" w:hAnsi="Helvetica" w:cs="Times"/>
          <w:sz w:val="20"/>
          <w:szCs w:val="20"/>
        </w:rPr>
        <w:t xml:space="preserve"> </w:t>
      </w:r>
      <w:r w:rsidR="00EA2984" w:rsidRPr="0062715A">
        <w:rPr>
          <w:rFonts w:ascii="Helvetica" w:hAnsi="Helvetica" w:cs="Times"/>
          <w:sz w:val="20"/>
          <w:szCs w:val="20"/>
        </w:rPr>
        <w:t>remember to take their</w:t>
      </w:r>
      <w:r w:rsidRPr="0062715A">
        <w:rPr>
          <w:rFonts w:ascii="Helvetica" w:hAnsi="Helvetica" w:cs="Times"/>
          <w:sz w:val="20"/>
          <w:szCs w:val="20"/>
        </w:rPr>
        <w:t xml:space="preserve"> medication</w:t>
      </w:r>
      <w:r w:rsidR="00EA2984" w:rsidRPr="0062715A">
        <w:rPr>
          <w:rFonts w:ascii="Helvetica" w:hAnsi="Helvetica" w:cs="Times"/>
          <w:sz w:val="20"/>
          <w:szCs w:val="20"/>
        </w:rPr>
        <w:t xml:space="preserve">, </w:t>
      </w:r>
      <w:r w:rsidR="00301816" w:rsidRPr="0062715A">
        <w:rPr>
          <w:rFonts w:ascii="Helvetica" w:hAnsi="Helvetica" w:cs="Times"/>
          <w:sz w:val="20"/>
          <w:szCs w:val="20"/>
        </w:rPr>
        <w:t>talk with</w:t>
      </w:r>
      <w:r w:rsidRPr="0062715A">
        <w:rPr>
          <w:rFonts w:ascii="Helvetica" w:hAnsi="Helvetica" w:cs="Times"/>
          <w:sz w:val="20"/>
          <w:szCs w:val="20"/>
        </w:rPr>
        <w:t xml:space="preserve"> </w:t>
      </w:r>
      <w:r w:rsidR="00EF4C00" w:rsidRPr="0062715A">
        <w:rPr>
          <w:rFonts w:ascii="Helvetica" w:hAnsi="Helvetica" w:cs="Times"/>
          <w:sz w:val="20"/>
          <w:szCs w:val="20"/>
        </w:rPr>
        <w:t xml:space="preserve">their </w:t>
      </w:r>
      <w:r w:rsidRPr="0062715A">
        <w:rPr>
          <w:rFonts w:ascii="Helvetica" w:hAnsi="Helvetica" w:cs="Times"/>
          <w:sz w:val="20"/>
          <w:szCs w:val="20"/>
        </w:rPr>
        <w:t>doctor</w:t>
      </w:r>
      <w:r w:rsidR="00EA2984" w:rsidRPr="0062715A">
        <w:rPr>
          <w:rFonts w:ascii="Helvetica" w:hAnsi="Helvetica" w:cs="Times"/>
          <w:sz w:val="20"/>
          <w:szCs w:val="20"/>
        </w:rPr>
        <w:t>s, or strategies to cope with their disease.</w:t>
      </w:r>
      <w:r w:rsidRPr="0062715A">
        <w:rPr>
          <w:rFonts w:ascii="Helvetica" w:hAnsi="Helvetica" w:cs="Times"/>
          <w:sz w:val="20"/>
          <w:szCs w:val="20"/>
        </w:rPr>
        <w:t xml:space="preserve">  </w:t>
      </w:r>
    </w:p>
    <w:p w14:paraId="039DA929" w14:textId="77777777" w:rsidR="0058238F" w:rsidRPr="0062715A" w:rsidRDefault="0058238F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3BF17F30" w14:textId="73F39808" w:rsidR="0058238F" w:rsidRPr="0062715A" w:rsidRDefault="0058238F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ave you or your child ever had to deal with difficult experiences regarding their healthcare in the past, such as medical expenses or </w:t>
      </w:r>
      <w:r w:rsidR="002C7BA7" w:rsidRPr="0062715A">
        <w:rPr>
          <w:rFonts w:ascii="Helvetica" w:hAnsi="Helvetica" w:cs="Times"/>
          <w:sz w:val="20"/>
          <w:szCs w:val="20"/>
        </w:rPr>
        <w:t xml:space="preserve">struggles </w:t>
      </w:r>
      <w:r w:rsidRPr="0062715A">
        <w:rPr>
          <w:rFonts w:ascii="Helvetica" w:hAnsi="Helvetica" w:cs="Times"/>
          <w:sz w:val="20"/>
          <w:szCs w:val="20"/>
        </w:rPr>
        <w:t xml:space="preserve">regularly attending appointments? How did you deal with these situations? </w:t>
      </w:r>
    </w:p>
    <w:p w14:paraId="01CCDB0A" w14:textId="068EFAC3" w:rsidR="00F00E0F" w:rsidRPr="0062715A" w:rsidRDefault="0058238F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IV. </w:t>
      </w:r>
      <w:r w:rsidR="00F00E0F" w:rsidRPr="0062715A">
        <w:rPr>
          <w:rFonts w:ascii="Helvetica" w:hAnsi="Helvetica" w:cs="Times"/>
          <w:b/>
          <w:sz w:val="20"/>
          <w:szCs w:val="20"/>
          <w:u w:val="single"/>
        </w:rPr>
        <w:t>Education</w:t>
      </w:r>
    </w:p>
    <w:p w14:paraId="2AFBC808" w14:textId="3636BD1E" w:rsidR="00F00E0F" w:rsidRPr="0062715A" w:rsidRDefault="00F00E0F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How comfortable do you feel with your</w:t>
      </w:r>
      <w:r w:rsidR="00A03DCC" w:rsidRPr="0062715A">
        <w:rPr>
          <w:rFonts w:ascii="Helvetica" w:hAnsi="Helvetica" w:cs="Times"/>
          <w:sz w:val="20"/>
          <w:szCs w:val="20"/>
        </w:rPr>
        <w:t xml:space="preserve"> own</w:t>
      </w:r>
      <w:r w:rsidRPr="0062715A">
        <w:rPr>
          <w:rFonts w:ascii="Helvetica" w:hAnsi="Helvetica" w:cs="Times"/>
          <w:sz w:val="20"/>
          <w:szCs w:val="20"/>
        </w:rPr>
        <w:t xml:space="preserve"> knowledge of lupus?</w:t>
      </w:r>
      <w:r w:rsidR="00A03DCC" w:rsidRPr="0062715A">
        <w:rPr>
          <w:rFonts w:ascii="Helvetica" w:hAnsi="Helvetica" w:cs="Times"/>
          <w:sz w:val="20"/>
          <w:szCs w:val="20"/>
        </w:rPr>
        <w:t xml:space="preserve"> How comfortable do you think your teenager is </w:t>
      </w:r>
      <w:r w:rsidR="00353630" w:rsidRPr="0062715A">
        <w:rPr>
          <w:rFonts w:ascii="Helvetica" w:hAnsi="Helvetica" w:cs="Times"/>
          <w:sz w:val="20"/>
          <w:szCs w:val="20"/>
        </w:rPr>
        <w:t>in their knowledge of</w:t>
      </w:r>
      <w:r w:rsidR="00A03DCC" w:rsidRPr="0062715A">
        <w:rPr>
          <w:rFonts w:ascii="Helvetica" w:hAnsi="Helvetica" w:cs="Times"/>
          <w:sz w:val="20"/>
          <w:szCs w:val="20"/>
        </w:rPr>
        <w:t xml:space="preserve"> lupus?</w:t>
      </w:r>
    </w:p>
    <w:p w14:paraId="6D01FD2A" w14:textId="77777777" w:rsidR="0058238F" w:rsidRPr="0062715A" w:rsidRDefault="0058238F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0A2DAFCC" w14:textId="248D6FCC" w:rsidR="0058238F" w:rsidRPr="0062715A" w:rsidRDefault="0058238F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lastRenderedPageBreak/>
        <w:t xml:space="preserve">Do you feel that </w:t>
      </w:r>
      <w:r w:rsidR="00301816" w:rsidRPr="0062715A">
        <w:rPr>
          <w:rFonts w:ascii="Helvetica" w:hAnsi="Helvetica" w:cs="Times"/>
          <w:sz w:val="20"/>
          <w:szCs w:val="20"/>
        </w:rPr>
        <w:t xml:space="preserve">they </w:t>
      </w:r>
      <w:r w:rsidRPr="0062715A">
        <w:rPr>
          <w:rFonts w:ascii="Helvetica" w:hAnsi="Helvetica" w:cs="Times"/>
          <w:sz w:val="20"/>
          <w:szCs w:val="20"/>
        </w:rPr>
        <w:t xml:space="preserve">know what to do if they were having a healthcare emergency, like a flare-up? </w:t>
      </w:r>
    </w:p>
    <w:p w14:paraId="15BDEBC5" w14:textId="77777777" w:rsidR="0058238F" w:rsidRPr="0062715A" w:rsidRDefault="0058238F" w:rsidP="0058238F">
      <w:pPr>
        <w:pStyle w:val="ListParagraph"/>
        <w:rPr>
          <w:rFonts w:ascii="Helvetica" w:hAnsi="Helvetica" w:cs="Times"/>
          <w:sz w:val="20"/>
          <w:szCs w:val="20"/>
        </w:rPr>
      </w:pPr>
    </w:p>
    <w:p w14:paraId="2ED2A46A" w14:textId="782E0903" w:rsidR="0058238F" w:rsidRPr="0062715A" w:rsidRDefault="00F00E0F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en you have questions about lupus or </w:t>
      </w:r>
      <w:r w:rsidR="0058238F" w:rsidRPr="0062715A">
        <w:rPr>
          <w:rFonts w:ascii="Helvetica" w:hAnsi="Helvetica" w:cs="Times"/>
          <w:sz w:val="20"/>
          <w:szCs w:val="20"/>
        </w:rPr>
        <w:t>the</w:t>
      </w:r>
      <w:r w:rsidRPr="0062715A">
        <w:rPr>
          <w:rFonts w:ascii="Helvetica" w:hAnsi="Helvetica" w:cs="Times"/>
          <w:sz w:val="20"/>
          <w:szCs w:val="20"/>
        </w:rPr>
        <w:t xml:space="preserve"> medications</w:t>
      </w:r>
      <w:r w:rsidR="0058238F" w:rsidRPr="0062715A">
        <w:rPr>
          <w:rFonts w:ascii="Helvetica" w:hAnsi="Helvetica" w:cs="Times"/>
          <w:sz w:val="20"/>
          <w:szCs w:val="20"/>
        </w:rPr>
        <w:t xml:space="preserve"> that they are taking</w:t>
      </w:r>
      <w:r w:rsidRPr="0062715A">
        <w:rPr>
          <w:rFonts w:ascii="Helvetica" w:hAnsi="Helvetica" w:cs="Times"/>
          <w:sz w:val="20"/>
          <w:szCs w:val="20"/>
        </w:rPr>
        <w:t>, where do you look for information?</w:t>
      </w:r>
      <w:r w:rsidR="00A03DCC" w:rsidRPr="0062715A">
        <w:rPr>
          <w:rFonts w:ascii="Helvetica" w:hAnsi="Helvetica" w:cs="Times"/>
          <w:sz w:val="20"/>
          <w:szCs w:val="20"/>
        </w:rPr>
        <w:t xml:space="preserve"> Where does your teen look?</w:t>
      </w:r>
    </w:p>
    <w:p w14:paraId="607620BC" w14:textId="77777777" w:rsidR="0058238F" w:rsidRPr="0062715A" w:rsidRDefault="0058238F" w:rsidP="0058238F">
      <w:pPr>
        <w:pStyle w:val="ListParagraph"/>
        <w:spacing w:line="240" w:lineRule="auto"/>
        <w:rPr>
          <w:rFonts w:ascii="Helvetica" w:hAnsi="Helvetica" w:cs="Times"/>
          <w:sz w:val="20"/>
          <w:szCs w:val="20"/>
        </w:rPr>
      </w:pPr>
    </w:p>
    <w:p w14:paraId="5A6D6539" w14:textId="497B867C" w:rsidR="00F00E0F" w:rsidRPr="0062715A" w:rsidRDefault="00F00E0F" w:rsidP="00C53D89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What’s the best way for you </w:t>
      </w:r>
      <w:r w:rsidR="00A03DCC" w:rsidRPr="0062715A">
        <w:rPr>
          <w:rFonts w:ascii="Helvetica" w:hAnsi="Helvetica" w:cs="Times"/>
          <w:sz w:val="20"/>
          <w:szCs w:val="20"/>
        </w:rPr>
        <w:t xml:space="preserve">and for your teen </w:t>
      </w:r>
      <w:r w:rsidRPr="0062715A">
        <w:rPr>
          <w:rFonts w:ascii="Helvetica" w:hAnsi="Helvetica" w:cs="Times"/>
          <w:sz w:val="20"/>
          <w:szCs w:val="20"/>
        </w:rPr>
        <w:t>to learn about lupus besides from your doctor</w:t>
      </w:r>
      <w:r w:rsidR="002C7BA7" w:rsidRPr="0062715A">
        <w:rPr>
          <w:rFonts w:ascii="Helvetica" w:hAnsi="Helvetica" w:cs="Times"/>
          <w:sz w:val="20"/>
          <w:szCs w:val="20"/>
        </w:rPr>
        <w:t>? For example,</w:t>
      </w:r>
      <w:r w:rsidRPr="0062715A">
        <w:rPr>
          <w:rFonts w:ascii="Helvetica" w:hAnsi="Helvetica" w:cs="Times"/>
          <w:sz w:val="20"/>
          <w:szCs w:val="20"/>
        </w:rPr>
        <w:t xml:space="preserve"> handouts, websites, social media, </w:t>
      </w:r>
      <w:proofErr w:type="spellStart"/>
      <w:r w:rsidRPr="0062715A">
        <w:rPr>
          <w:rFonts w:ascii="Helvetica" w:hAnsi="Helvetica" w:cs="Times"/>
          <w:sz w:val="20"/>
          <w:szCs w:val="20"/>
        </w:rPr>
        <w:t>youtube</w:t>
      </w:r>
      <w:proofErr w:type="spellEnd"/>
      <w:r w:rsidRPr="0062715A">
        <w:rPr>
          <w:rFonts w:ascii="Helvetica" w:hAnsi="Helvetica" w:cs="Times"/>
          <w:sz w:val="20"/>
          <w:szCs w:val="20"/>
        </w:rPr>
        <w:t>,</w:t>
      </w:r>
      <w:r w:rsidR="00353630" w:rsidRPr="0062715A">
        <w:rPr>
          <w:rFonts w:ascii="Helvetica" w:hAnsi="Helvetica" w:cs="Times"/>
          <w:sz w:val="20"/>
          <w:szCs w:val="20"/>
        </w:rPr>
        <w:t xml:space="preserve"> other parents</w:t>
      </w:r>
      <w:r w:rsidRPr="0062715A">
        <w:rPr>
          <w:rFonts w:ascii="Helvetica" w:hAnsi="Helvetica" w:cs="Times"/>
          <w:sz w:val="20"/>
          <w:szCs w:val="20"/>
        </w:rPr>
        <w:t xml:space="preserve"> etc</w:t>
      </w:r>
      <w:r w:rsidR="002C7BA7" w:rsidRPr="0062715A">
        <w:rPr>
          <w:rFonts w:ascii="Helvetica" w:hAnsi="Helvetica" w:cs="Times"/>
          <w:sz w:val="20"/>
          <w:szCs w:val="20"/>
        </w:rPr>
        <w:t>.</w:t>
      </w:r>
    </w:p>
    <w:p w14:paraId="0F79000A" w14:textId="3A1AD1FD" w:rsidR="00F00E0F" w:rsidRPr="0062715A" w:rsidRDefault="0058238F" w:rsidP="009131AF">
      <w:pPr>
        <w:spacing w:line="240" w:lineRule="auto"/>
        <w:contextualSpacing/>
        <w:rPr>
          <w:rFonts w:ascii="Helvetica" w:hAnsi="Helvetica" w:cs="Times"/>
          <w:b/>
          <w:sz w:val="20"/>
          <w:szCs w:val="20"/>
          <w:u w:val="single"/>
        </w:rPr>
      </w:pP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V. </w:t>
      </w:r>
      <w:r w:rsidR="00F00E0F" w:rsidRPr="0062715A">
        <w:rPr>
          <w:rFonts w:ascii="Helvetica" w:hAnsi="Helvetica" w:cs="Times"/>
          <w:b/>
          <w:sz w:val="20"/>
          <w:szCs w:val="20"/>
          <w:u w:val="single"/>
        </w:rPr>
        <w:t>Family</w:t>
      </w:r>
      <w:r w:rsidRPr="0062715A">
        <w:rPr>
          <w:rFonts w:ascii="Helvetica" w:hAnsi="Helvetica" w:cs="Times"/>
          <w:b/>
          <w:sz w:val="20"/>
          <w:szCs w:val="20"/>
          <w:u w:val="single"/>
        </w:rPr>
        <w:t xml:space="preserve"> and </w:t>
      </w:r>
      <w:r w:rsidR="00F00E0F" w:rsidRPr="0062715A">
        <w:rPr>
          <w:rFonts w:ascii="Helvetica" w:hAnsi="Helvetica" w:cs="Times"/>
          <w:b/>
          <w:sz w:val="20"/>
          <w:szCs w:val="20"/>
          <w:u w:val="single"/>
        </w:rPr>
        <w:t>Friends</w:t>
      </w:r>
    </w:p>
    <w:p w14:paraId="4CA3A261" w14:textId="6AF50FFF" w:rsidR="0058238F" w:rsidRPr="0062715A" w:rsidRDefault="0058238F" w:rsidP="0058238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 xml:space="preserve">How have your family or your friends helped you while you learned to manage your child’s lupus? </w:t>
      </w:r>
    </w:p>
    <w:p w14:paraId="3C994B9D" w14:textId="414214FA" w:rsidR="0058238F" w:rsidRPr="0062715A" w:rsidRDefault="0058238F" w:rsidP="0058238F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any specific things that you rely on them for? What about with respect to your teen’s healthcare?</w:t>
      </w:r>
    </w:p>
    <w:p w14:paraId="5FF6A0D9" w14:textId="77777777" w:rsidR="0058238F" w:rsidRPr="0062715A" w:rsidRDefault="0058238F" w:rsidP="0058238F">
      <w:pPr>
        <w:pStyle w:val="ListParagraph"/>
        <w:numPr>
          <w:ilvl w:val="1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Are there things they could do to be more supportive?</w:t>
      </w:r>
    </w:p>
    <w:p w14:paraId="1385845E" w14:textId="77777777" w:rsidR="0058238F" w:rsidRPr="0062715A" w:rsidRDefault="0058238F" w:rsidP="0058238F">
      <w:pPr>
        <w:pStyle w:val="ListParagraph"/>
        <w:spacing w:line="240" w:lineRule="auto"/>
        <w:ind w:left="1440"/>
        <w:rPr>
          <w:rFonts w:ascii="Helvetica" w:hAnsi="Helvetica" w:cs="Times"/>
          <w:sz w:val="20"/>
          <w:szCs w:val="20"/>
        </w:rPr>
      </w:pPr>
    </w:p>
    <w:p w14:paraId="455C5B00" w14:textId="26365464" w:rsidR="00CF2100" w:rsidRPr="0062715A" w:rsidRDefault="0058238F" w:rsidP="009131AF">
      <w:pPr>
        <w:pStyle w:val="ListParagraph"/>
        <w:numPr>
          <w:ilvl w:val="0"/>
          <w:numId w:val="17"/>
        </w:numPr>
        <w:spacing w:line="240" w:lineRule="auto"/>
        <w:rPr>
          <w:rFonts w:ascii="Helvetica" w:hAnsi="Helvetica" w:cs="Times"/>
          <w:sz w:val="20"/>
          <w:szCs w:val="20"/>
        </w:rPr>
      </w:pPr>
      <w:r w:rsidRPr="0062715A">
        <w:rPr>
          <w:rFonts w:ascii="Helvetica" w:hAnsi="Helvetica" w:cs="Times"/>
          <w:sz w:val="20"/>
          <w:szCs w:val="20"/>
        </w:rPr>
        <w:t>Is there anything else that you want to say about lupus camps, your teen’s upcoming transition to adult care, or their healthcare in general?</w:t>
      </w:r>
    </w:p>
    <w:sectPr w:rsidR="00CF2100" w:rsidRPr="0062715A" w:rsidSect="0062715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506F2" w14:textId="77777777" w:rsidR="0021310B" w:rsidRDefault="0021310B" w:rsidP="00567B1B">
      <w:pPr>
        <w:spacing w:after="0" w:line="240" w:lineRule="auto"/>
      </w:pPr>
      <w:r>
        <w:separator/>
      </w:r>
    </w:p>
  </w:endnote>
  <w:endnote w:type="continuationSeparator" w:id="0">
    <w:p w14:paraId="0E2A35CE" w14:textId="77777777" w:rsidR="0021310B" w:rsidRDefault="0021310B" w:rsidP="00567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09DEF" w14:textId="5713FF53" w:rsidR="007E4ED2" w:rsidRDefault="007E4ED2" w:rsidP="007E4ED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53F76" w14:textId="77777777" w:rsidR="0021310B" w:rsidRDefault="0021310B" w:rsidP="00567B1B">
      <w:pPr>
        <w:spacing w:after="0" w:line="240" w:lineRule="auto"/>
      </w:pPr>
      <w:r>
        <w:separator/>
      </w:r>
    </w:p>
  </w:footnote>
  <w:footnote w:type="continuationSeparator" w:id="0">
    <w:p w14:paraId="1C6CC80A" w14:textId="77777777" w:rsidR="0021310B" w:rsidRDefault="0021310B" w:rsidP="00567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00CAA" w14:textId="71A08C7E" w:rsidR="00567B1B" w:rsidRPr="0062715A" w:rsidRDefault="00567B1B" w:rsidP="00567B1B">
    <w:pPr>
      <w:pStyle w:val="Header"/>
      <w:jc w:val="center"/>
      <w:rPr>
        <w:rFonts w:ascii="Helvetica" w:hAnsi="Helvetica"/>
        <w:sz w:val="24"/>
        <w:szCs w:val="24"/>
      </w:rPr>
    </w:pPr>
    <w:r w:rsidRPr="0062715A">
      <w:rPr>
        <w:rFonts w:ascii="Helvetica" w:hAnsi="Helvetica"/>
        <w:sz w:val="24"/>
        <w:szCs w:val="24"/>
      </w:rPr>
      <w:t>Systemic Lupus Erythematosus (SLE)</w:t>
    </w:r>
    <w:r w:rsidR="008E390D" w:rsidRPr="0062715A">
      <w:rPr>
        <w:rFonts w:ascii="Helvetica" w:hAnsi="Helvetica"/>
        <w:sz w:val="24"/>
        <w:szCs w:val="24"/>
      </w:rPr>
      <w:t xml:space="preserve"> Camps and Transition</w:t>
    </w:r>
  </w:p>
  <w:p w14:paraId="2A16D687" w14:textId="56F61F17" w:rsidR="00567B1B" w:rsidRPr="0062715A" w:rsidRDefault="00567B1B" w:rsidP="00567B1B">
    <w:pPr>
      <w:pStyle w:val="Header"/>
      <w:jc w:val="center"/>
      <w:rPr>
        <w:rFonts w:ascii="Helvetica" w:hAnsi="Helvetica"/>
        <w:b/>
        <w:bCs/>
        <w:sz w:val="24"/>
        <w:szCs w:val="24"/>
      </w:rPr>
    </w:pPr>
    <w:r w:rsidRPr="0062715A">
      <w:rPr>
        <w:rFonts w:ascii="Helvetica" w:hAnsi="Helvetica"/>
        <w:b/>
        <w:bCs/>
        <w:sz w:val="24"/>
        <w:szCs w:val="24"/>
      </w:rPr>
      <w:t>Patient / Parent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214AA"/>
    <w:multiLevelType w:val="hybridMultilevel"/>
    <w:tmpl w:val="237EE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808BE"/>
    <w:multiLevelType w:val="hybridMultilevel"/>
    <w:tmpl w:val="8938B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F2DEF"/>
    <w:multiLevelType w:val="hybridMultilevel"/>
    <w:tmpl w:val="77684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5465C"/>
    <w:multiLevelType w:val="hybridMultilevel"/>
    <w:tmpl w:val="F556A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90D4B"/>
    <w:multiLevelType w:val="hybridMultilevel"/>
    <w:tmpl w:val="DA14C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F64198"/>
    <w:multiLevelType w:val="hybridMultilevel"/>
    <w:tmpl w:val="8938B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50A32"/>
    <w:multiLevelType w:val="hybridMultilevel"/>
    <w:tmpl w:val="CAFEF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41353"/>
    <w:multiLevelType w:val="hybridMultilevel"/>
    <w:tmpl w:val="2A0EA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A909BC"/>
    <w:multiLevelType w:val="hybridMultilevel"/>
    <w:tmpl w:val="5226D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801246"/>
    <w:multiLevelType w:val="hybridMultilevel"/>
    <w:tmpl w:val="CA547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A4A8A"/>
    <w:multiLevelType w:val="hybridMultilevel"/>
    <w:tmpl w:val="E5660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A21BFB"/>
    <w:multiLevelType w:val="hybridMultilevel"/>
    <w:tmpl w:val="E50A6D4E"/>
    <w:lvl w:ilvl="0" w:tplc="3752B5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BA03EB"/>
    <w:multiLevelType w:val="hybridMultilevel"/>
    <w:tmpl w:val="F11A351A"/>
    <w:lvl w:ilvl="0" w:tplc="62B40674">
      <w:numFmt w:val="bullet"/>
      <w:lvlText w:val="-"/>
      <w:lvlJc w:val="left"/>
      <w:pPr>
        <w:ind w:left="108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DE27679"/>
    <w:multiLevelType w:val="hybridMultilevel"/>
    <w:tmpl w:val="8938B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F81906"/>
    <w:multiLevelType w:val="hybridMultilevel"/>
    <w:tmpl w:val="620CE6F6"/>
    <w:lvl w:ilvl="0" w:tplc="D99831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EB14D0"/>
    <w:multiLevelType w:val="hybridMultilevel"/>
    <w:tmpl w:val="1DC09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8A1584"/>
    <w:multiLevelType w:val="hybridMultilevel"/>
    <w:tmpl w:val="99469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BC5039"/>
    <w:multiLevelType w:val="hybridMultilevel"/>
    <w:tmpl w:val="651C7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8B08A7"/>
    <w:multiLevelType w:val="hybridMultilevel"/>
    <w:tmpl w:val="8E028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97D5A"/>
    <w:multiLevelType w:val="hybridMultilevel"/>
    <w:tmpl w:val="5D2A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22730A"/>
    <w:multiLevelType w:val="hybridMultilevel"/>
    <w:tmpl w:val="5C603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7178E9"/>
    <w:multiLevelType w:val="hybridMultilevel"/>
    <w:tmpl w:val="F8C66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7"/>
  </w:num>
  <w:num w:numId="3">
    <w:abstractNumId w:val="19"/>
  </w:num>
  <w:num w:numId="4">
    <w:abstractNumId w:val="6"/>
  </w:num>
  <w:num w:numId="5">
    <w:abstractNumId w:val="9"/>
  </w:num>
  <w:num w:numId="6">
    <w:abstractNumId w:val="21"/>
  </w:num>
  <w:num w:numId="7">
    <w:abstractNumId w:val="18"/>
  </w:num>
  <w:num w:numId="8">
    <w:abstractNumId w:val="10"/>
  </w:num>
  <w:num w:numId="9">
    <w:abstractNumId w:val="11"/>
  </w:num>
  <w:num w:numId="10">
    <w:abstractNumId w:val="14"/>
  </w:num>
  <w:num w:numId="11">
    <w:abstractNumId w:val="0"/>
  </w:num>
  <w:num w:numId="12">
    <w:abstractNumId w:val="2"/>
  </w:num>
  <w:num w:numId="13">
    <w:abstractNumId w:val="16"/>
  </w:num>
  <w:num w:numId="14">
    <w:abstractNumId w:val="8"/>
  </w:num>
  <w:num w:numId="15">
    <w:abstractNumId w:val="4"/>
  </w:num>
  <w:num w:numId="16">
    <w:abstractNumId w:val="20"/>
  </w:num>
  <w:num w:numId="17">
    <w:abstractNumId w:val="15"/>
  </w:num>
  <w:num w:numId="18">
    <w:abstractNumId w:val="1"/>
  </w:num>
  <w:num w:numId="19">
    <w:abstractNumId w:val="12"/>
  </w:num>
  <w:num w:numId="20">
    <w:abstractNumId w:val="5"/>
  </w:num>
  <w:num w:numId="21">
    <w:abstractNumId w:val="3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4AE"/>
    <w:rsid w:val="00025077"/>
    <w:rsid w:val="00047665"/>
    <w:rsid w:val="0008082E"/>
    <w:rsid w:val="000E2B24"/>
    <w:rsid w:val="00145284"/>
    <w:rsid w:val="001835D6"/>
    <w:rsid w:val="001A520F"/>
    <w:rsid w:val="0021310B"/>
    <w:rsid w:val="002C6971"/>
    <w:rsid w:val="002C7BA7"/>
    <w:rsid w:val="002F5815"/>
    <w:rsid w:val="00301816"/>
    <w:rsid w:val="00330DB3"/>
    <w:rsid w:val="00353630"/>
    <w:rsid w:val="0036637E"/>
    <w:rsid w:val="00372B0B"/>
    <w:rsid w:val="00386A74"/>
    <w:rsid w:val="0039396E"/>
    <w:rsid w:val="003A2345"/>
    <w:rsid w:val="003A6AA6"/>
    <w:rsid w:val="003B28C2"/>
    <w:rsid w:val="003C7E2E"/>
    <w:rsid w:val="003F5596"/>
    <w:rsid w:val="00453321"/>
    <w:rsid w:val="004548E3"/>
    <w:rsid w:val="00493E4B"/>
    <w:rsid w:val="004A764C"/>
    <w:rsid w:val="005146D5"/>
    <w:rsid w:val="00540B37"/>
    <w:rsid w:val="00541B24"/>
    <w:rsid w:val="00567B1B"/>
    <w:rsid w:val="0058238F"/>
    <w:rsid w:val="005E66B4"/>
    <w:rsid w:val="00620B36"/>
    <w:rsid w:val="0062715A"/>
    <w:rsid w:val="00646019"/>
    <w:rsid w:val="006555AF"/>
    <w:rsid w:val="006814AE"/>
    <w:rsid w:val="00696600"/>
    <w:rsid w:val="006E1D52"/>
    <w:rsid w:val="00703939"/>
    <w:rsid w:val="00715715"/>
    <w:rsid w:val="00765CCB"/>
    <w:rsid w:val="007B73DF"/>
    <w:rsid w:val="007E4ED2"/>
    <w:rsid w:val="00814140"/>
    <w:rsid w:val="008E390D"/>
    <w:rsid w:val="008F1DF6"/>
    <w:rsid w:val="009131AF"/>
    <w:rsid w:val="00941E17"/>
    <w:rsid w:val="009B3551"/>
    <w:rsid w:val="009D3787"/>
    <w:rsid w:val="009E62F2"/>
    <w:rsid w:val="009F11E3"/>
    <w:rsid w:val="00A03DCC"/>
    <w:rsid w:val="00AE2EB5"/>
    <w:rsid w:val="00B17FE8"/>
    <w:rsid w:val="00B52928"/>
    <w:rsid w:val="00B9202C"/>
    <w:rsid w:val="00BD7EAB"/>
    <w:rsid w:val="00C20FB6"/>
    <w:rsid w:val="00C40B05"/>
    <w:rsid w:val="00C53D89"/>
    <w:rsid w:val="00CB43F5"/>
    <w:rsid w:val="00CE1A13"/>
    <w:rsid w:val="00CF2100"/>
    <w:rsid w:val="00D305FD"/>
    <w:rsid w:val="00D419BB"/>
    <w:rsid w:val="00D96C61"/>
    <w:rsid w:val="00DA40AC"/>
    <w:rsid w:val="00DB1701"/>
    <w:rsid w:val="00DE1443"/>
    <w:rsid w:val="00E42E69"/>
    <w:rsid w:val="00E4700D"/>
    <w:rsid w:val="00E55AC4"/>
    <w:rsid w:val="00E77FE9"/>
    <w:rsid w:val="00E91FF3"/>
    <w:rsid w:val="00EA2984"/>
    <w:rsid w:val="00EF4C00"/>
    <w:rsid w:val="00EF5C98"/>
    <w:rsid w:val="00F005CB"/>
    <w:rsid w:val="00F00E0F"/>
    <w:rsid w:val="00F46FB9"/>
    <w:rsid w:val="00F6579E"/>
    <w:rsid w:val="00F70945"/>
    <w:rsid w:val="00F9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23967"/>
  <w15:chartTrackingRefBased/>
  <w15:docId w15:val="{5084C94B-1CA5-45DE-9E4E-E0A3A298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600"/>
    <w:pPr>
      <w:ind w:left="720"/>
      <w:contextualSpacing/>
    </w:pPr>
  </w:style>
  <w:style w:type="paragraph" w:styleId="NoSpacing">
    <w:name w:val="No Spacing"/>
    <w:uiPriority w:val="1"/>
    <w:qFormat/>
    <w:rsid w:val="00F97B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25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0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0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0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7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B1B"/>
  </w:style>
  <w:style w:type="paragraph" w:styleId="Footer">
    <w:name w:val="footer"/>
    <w:basedOn w:val="Normal"/>
    <w:link w:val="FooterChar"/>
    <w:uiPriority w:val="99"/>
    <w:unhideWhenUsed/>
    <w:rsid w:val="00567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5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ez</dc:creator>
  <cp:keywords/>
  <dc:description/>
  <cp:lastModifiedBy>Nicole Bitencourt</cp:lastModifiedBy>
  <cp:revision>3</cp:revision>
  <dcterms:created xsi:type="dcterms:W3CDTF">2021-12-16T03:46:00Z</dcterms:created>
  <dcterms:modified xsi:type="dcterms:W3CDTF">2021-12-16T05:49:00Z</dcterms:modified>
</cp:coreProperties>
</file>